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A0994" w14:textId="692B09BE" w:rsidR="00B05C73" w:rsidRPr="005321A7" w:rsidRDefault="00756EEA" w:rsidP="00B05C73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99530103"/>
      <w:r w:rsidRPr="005321A7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B05C73" w:rsidRPr="005321A7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5321A7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B05C73" w:rsidRPr="005321A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8699E" w:rsidRPr="005321A7">
        <w:rPr>
          <w:rFonts w:ascii="Times New Roman" w:hAnsi="Times New Roman" w:cs="Times New Roman"/>
          <w:b/>
          <w:bCs/>
          <w:sz w:val="20"/>
          <w:szCs w:val="20"/>
        </w:rPr>
        <w:t>Outcomes</w:t>
      </w:r>
      <w:r w:rsidR="00B05C73" w:rsidRPr="005321A7">
        <w:rPr>
          <w:rFonts w:ascii="Times New Roman" w:hAnsi="Times New Roman" w:cs="Times New Roman"/>
          <w:b/>
          <w:bCs/>
          <w:sz w:val="20"/>
          <w:szCs w:val="20"/>
        </w:rPr>
        <w:t xml:space="preserve"> of </w:t>
      </w:r>
      <w:r w:rsidR="00B05C73" w:rsidRPr="002D22FF">
        <w:rPr>
          <w:rFonts w:ascii="Times New Roman" w:hAnsi="Times New Roman" w:cs="Times New Roman"/>
          <w:b/>
          <w:bCs/>
          <w:sz w:val="20"/>
          <w:szCs w:val="20"/>
        </w:rPr>
        <w:t>in vitro</w:t>
      </w:r>
      <w:r w:rsidR="00B05C73" w:rsidRPr="005321A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D22FF">
        <w:rPr>
          <w:rFonts w:ascii="Times New Roman" w:hAnsi="Times New Roman" w:cs="Times New Roman"/>
          <w:b/>
          <w:bCs/>
          <w:sz w:val="20"/>
          <w:szCs w:val="20"/>
        </w:rPr>
        <w:t>fertilization</w:t>
      </w:r>
      <w:r w:rsidR="002D22FF" w:rsidRPr="005321A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05C73" w:rsidRPr="005321A7">
        <w:rPr>
          <w:rFonts w:ascii="Times New Roman" w:hAnsi="Times New Roman" w:cs="Times New Roman"/>
          <w:b/>
          <w:bCs/>
          <w:sz w:val="20"/>
          <w:szCs w:val="20"/>
        </w:rPr>
        <w:t>in the cycles with fresh embryo transfers</w:t>
      </w:r>
    </w:p>
    <w:tbl>
      <w:tblPr>
        <w:tblW w:w="1009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69"/>
        <w:gridCol w:w="1701"/>
        <w:gridCol w:w="1701"/>
        <w:gridCol w:w="1020"/>
      </w:tblGrid>
      <w:tr w:rsidR="00B05C73" w:rsidRPr="005321A7" w14:paraId="14D18781" w14:textId="77777777" w:rsidTr="00430E88">
        <w:trPr>
          <w:trHeight w:val="315"/>
        </w:trPr>
        <w:tc>
          <w:tcPr>
            <w:tcW w:w="5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7E6E4C74" w14:textId="77777777" w:rsidR="00B05C73" w:rsidRPr="005321A7" w:rsidRDefault="00B05C73" w:rsidP="00B05C7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7E83D" w14:textId="77777777" w:rsidR="00B05C73" w:rsidRPr="005321A7" w:rsidRDefault="00B05C73" w:rsidP="00B05C7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Criterion 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154DCA" w14:textId="736AE757" w:rsidR="00B05C73" w:rsidRPr="005321A7" w:rsidRDefault="00B05C73" w:rsidP="00B05C7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Cri</w:t>
            </w:r>
            <w:r w:rsidR="005321A7" w:rsidRPr="005321A7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t</w:t>
            </w:r>
            <w:r w:rsidRPr="005321A7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erion B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63238" w14:textId="77777777" w:rsidR="00B05C73" w:rsidRPr="005321A7" w:rsidRDefault="007C0D4D" w:rsidP="00B05C7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321A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2F0C43" w:rsidRPr="005321A7" w14:paraId="61ACEB26" w14:textId="77777777" w:rsidTr="00430E88">
        <w:trPr>
          <w:trHeight w:val="315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82EB0" w14:textId="77777777" w:rsidR="002F0C43" w:rsidRPr="005321A7" w:rsidRDefault="00186BBB" w:rsidP="00D03B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No. of cycles, </w:t>
            </w:r>
            <w:r w:rsidRPr="005321A7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3F312" w14:textId="77777777" w:rsidR="002F0C43" w:rsidRPr="005321A7" w:rsidRDefault="00186BBB" w:rsidP="00186B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,0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0F146" w14:textId="77777777" w:rsidR="002F0C43" w:rsidRPr="005321A7" w:rsidRDefault="00186BBB" w:rsidP="00D03B6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4EE76" w14:textId="77777777" w:rsidR="002F0C43" w:rsidRPr="005321A7" w:rsidRDefault="002F0C43" w:rsidP="00D03B6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D03B6D" w:rsidRPr="005321A7" w14:paraId="19547824" w14:textId="77777777" w:rsidTr="00430E88">
        <w:trPr>
          <w:trHeight w:val="315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5F92E" w14:textId="77777777" w:rsidR="00D03B6D" w:rsidRPr="005321A7" w:rsidRDefault="00D03B6D" w:rsidP="00D03B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No. of </w:t>
            </w:r>
            <w:r w:rsidR="00D8699E"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ully developed</w:t>
            </w: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antral follicles at the trigger, </w:t>
            </w:r>
            <w:r w:rsidR="007C0D4D"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 S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53486" w14:textId="77777777" w:rsidR="00D03B6D" w:rsidRPr="005321A7" w:rsidRDefault="00D03B6D" w:rsidP="00D03B6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9 ± 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CD836" w14:textId="77777777" w:rsidR="00D03B6D" w:rsidRPr="005321A7" w:rsidRDefault="00AD3968" w:rsidP="00D03B6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  <w:r w:rsidR="00D03B6D"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 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F8028" w14:textId="77777777" w:rsidR="00D03B6D" w:rsidRPr="005321A7" w:rsidRDefault="00AD3968" w:rsidP="00D03B6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022</w:t>
            </w:r>
          </w:p>
        </w:tc>
      </w:tr>
      <w:tr w:rsidR="00B05C73" w:rsidRPr="005321A7" w14:paraId="5A48595C" w14:textId="77777777" w:rsidTr="00430E88">
        <w:trPr>
          <w:trHeight w:val="315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CF59" w14:textId="77777777" w:rsidR="00B05C73" w:rsidRPr="005321A7" w:rsidRDefault="00B05C73" w:rsidP="00B05C7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No. of retrieved oocytes, </w:t>
            </w:r>
            <w:r w:rsidR="007C0D4D"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 S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741A" w14:textId="77777777" w:rsidR="00B05C73" w:rsidRPr="005321A7" w:rsidRDefault="00AD3968" w:rsidP="00B05C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  <w:r w:rsidR="00B05C73"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 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036D" w14:textId="77777777" w:rsidR="00B05C73" w:rsidRPr="005321A7" w:rsidRDefault="00AD3968" w:rsidP="00B05C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  <w:r w:rsidR="00B05C73"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 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361B6" w14:textId="77777777" w:rsidR="00B05C73" w:rsidRPr="005321A7" w:rsidRDefault="00AD3968" w:rsidP="00B05C7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471</w:t>
            </w:r>
          </w:p>
        </w:tc>
      </w:tr>
      <w:tr w:rsidR="00186BBB" w:rsidRPr="005321A7" w14:paraId="66F7644F" w14:textId="77777777" w:rsidTr="00430E88">
        <w:trPr>
          <w:trHeight w:val="315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8FAE3" w14:textId="77777777" w:rsidR="00186BBB" w:rsidRPr="005321A7" w:rsidRDefault="00186BBB" w:rsidP="00186B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No. of matured oocytes, </w:t>
            </w:r>
            <w:r w:rsidR="007C0D4D"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 S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D8F7D" w14:textId="77777777" w:rsidR="00186BBB" w:rsidRPr="005321A7" w:rsidRDefault="00186BBB" w:rsidP="00186B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0 ± 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66AA8" w14:textId="77777777" w:rsidR="00186BBB" w:rsidRPr="005321A7" w:rsidRDefault="00186BBB" w:rsidP="00186B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1 ± 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66401" w14:textId="77777777" w:rsidR="00186BBB" w:rsidRPr="005321A7" w:rsidRDefault="00186BBB" w:rsidP="00186BB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294</w:t>
            </w:r>
          </w:p>
        </w:tc>
      </w:tr>
      <w:tr w:rsidR="00186BBB" w:rsidRPr="005321A7" w14:paraId="0F654A09" w14:textId="77777777" w:rsidTr="00430E88">
        <w:trPr>
          <w:trHeight w:val="315"/>
        </w:trPr>
        <w:tc>
          <w:tcPr>
            <w:tcW w:w="5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24C2" w14:textId="420B1F39" w:rsidR="00186BBB" w:rsidRPr="005321A7" w:rsidRDefault="00186BBB" w:rsidP="00186B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No. of </w:t>
            </w:r>
            <w:r w:rsidR="005321A7"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ertilized</w:t>
            </w: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oocytes, </w:t>
            </w:r>
            <w:r w:rsidR="007C0D4D"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 SE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FC32" w14:textId="77777777" w:rsidR="00186BBB" w:rsidRPr="005321A7" w:rsidRDefault="00186BBB" w:rsidP="00186B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8 ± 0.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DC36" w14:textId="77777777" w:rsidR="00186BBB" w:rsidRPr="005321A7" w:rsidRDefault="00186BBB" w:rsidP="00186B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8 ± 0.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B5D97C" w14:textId="77777777" w:rsidR="00186BBB" w:rsidRPr="005321A7" w:rsidRDefault="00186BBB" w:rsidP="00186BB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146</w:t>
            </w:r>
          </w:p>
        </w:tc>
      </w:tr>
      <w:tr w:rsidR="00186BBB" w:rsidRPr="005321A7" w14:paraId="7401F07B" w14:textId="77777777" w:rsidTr="00430E88">
        <w:trPr>
          <w:trHeight w:val="315"/>
        </w:trPr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5E288" w14:textId="77777777" w:rsidR="00186BBB" w:rsidRPr="005321A7" w:rsidRDefault="00186BBB" w:rsidP="00186B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No. of cleaved embryos, </w:t>
            </w:r>
            <w:r w:rsidR="007C0D4D"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 SE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05C24" w14:textId="77777777" w:rsidR="00186BBB" w:rsidRPr="005321A7" w:rsidRDefault="00186BBB" w:rsidP="00186B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7 ± 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B97A9" w14:textId="77777777" w:rsidR="00186BBB" w:rsidRPr="005321A7" w:rsidRDefault="00186BBB" w:rsidP="00186B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8 ± 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B60C48" w14:textId="77777777" w:rsidR="00186BBB" w:rsidRPr="005321A7" w:rsidRDefault="00186BBB" w:rsidP="00186BB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010</w:t>
            </w:r>
          </w:p>
        </w:tc>
      </w:tr>
      <w:tr w:rsidR="00186BBB" w:rsidRPr="005321A7" w14:paraId="72236EB8" w14:textId="77777777" w:rsidTr="00430E88">
        <w:trPr>
          <w:trHeight w:val="315"/>
        </w:trPr>
        <w:tc>
          <w:tcPr>
            <w:tcW w:w="5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A615" w14:textId="77777777" w:rsidR="00186BBB" w:rsidRPr="005321A7" w:rsidRDefault="00186BBB" w:rsidP="00186B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Inseminated oocytes, </w:t>
            </w:r>
            <w:r w:rsidRPr="005321A7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72FCC" w14:textId="77777777" w:rsidR="00186BBB" w:rsidRPr="005321A7" w:rsidRDefault="00186BBB" w:rsidP="00186B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,17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1797A" w14:textId="77777777" w:rsidR="00186BBB" w:rsidRPr="005321A7" w:rsidRDefault="00186BBB" w:rsidP="00186B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,52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E2B64" w14:textId="77777777" w:rsidR="00186BBB" w:rsidRPr="005321A7" w:rsidRDefault="00186BBB" w:rsidP="00186B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86BBB" w:rsidRPr="005321A7" w14:paraId="4E1A87DC" w14:textId="77777777" w:rsidTr="00430E88">
        <w:trPr>
          <w:trHeight w:val="315"/>
        </w:trPr>
        <w:tc>
          <w:tcPr>
            <w:tcW w:w="5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5B8F6A" w14:textId="1901B041" w:rsidR="00186BBB" w:rsidRPr="005321A7" w:rsidRDefault="005321A7" w:rsidP="00186B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ertili</w:t>
            </w:r>
            <w:r w:rsidR="002D22F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z</w:t>
            </w: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d</w:t>
            </w:r>
            <w:r w:rsidR="00186BBB"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oocytes, </w:t>
            </w:r>
            <w:r w:rsidR="00186BBB" w:rsidRPr="005321A7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="00186BBB"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99B80A" w14:textId="77777777" w:rsidR="00186BBB" w:rsidRPr="005321A7" w:rsidRDefault="00186BBB" w:rsidP="00186B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,641 (87.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362C01" w14:textId="77777777" w:rsidR="00186BBB" w:rsidRPr="005321A7" w:rsidRDefault="00186BBB" w:rsidP="00186B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,331 (87.6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42EA12" w14:textId="77777777" w:rsidR="00186BBB" w:rsidRPr="005321A7" w:rsidRDefault="00186BBB" w:rsidP="00186B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523</w:t>
            </w:r>
          </w:p>
        </w:tc>
      </w:tr>
      <w:tr w:rsidR="00186BBB" w:rsidRPr="005321A7" w14:paraId="553B17BA" w14:textId="77777777" w:rsidTr="00430E88">
        <w:trPr>
          <w:trHeight w:val="315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ADC29" w14:textId="77777777" w:rsidR="00186BBB" w:rsidRPr="005321A7" w:rsidRDefault="00186BBB" w:rsidP="00186B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Cleaved embryos, </w:t>
            </w:r>
            <w:r w:rsidRPr="005321A7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CF78B" w14:textId="77777777" w:rsidR="00186BBB" w:rsidRPr="005321A7" w:rsidRDefault="00186BBB" w:rsidP="00186B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,582 (8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18A01" w14:textId="77777777" w:rsidR="00186BBB" w:rsidRPr="005321A7" w:rsidRDefault="00186BBB" w:rsidP="00186B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,312 (86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82187" w14:textId="77777777" w:rsidR="00186BBB" w:rsidRPr="005321A7" w:rsidRDefault="00186BBB" w:rsidP="00186B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458</w:t>
            </w:r>
          </w:p>
        </w:tc>
      </w:tr>
      <w:tr w:rsidR="00186BBB" w:rsidRPr="005321A7" w14:paraId="3EF1DE02" w14:textId="77777777" w:rsidTr="00430E88">
        <w:trPr>
          <w:trHeight w:val="315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A12AF" w14:textId="77777777" w:rsidR="00186BBB" w:rsidRPr="005321A7" w:rsidRDefault="00186BBB" w:rsidP="00186BB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. of blastomeres on day 2</w:t>
            </w: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7C0D4D"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 S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BB4CB" w14:textId="77777777" w:rsidR="00186BBB" w:rsidRPr="005321A7" w:rsidRDefault="00186BBB" w:rsidP="00186B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1 ± 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394D4" w14:textId="77777777" w:rsidR="00186BBB" w:rsidRPr="005321A7" w:rsidRDefault="00186BBB" w:rsidP="00186B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1 ± 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174FC" w14:textId="77777777" w:rsidR="00186BBB" w:rsidRPr="005321A7" w:rsidRDefault="00186BBB" w:rsidP="00186B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007</w:t>
            </w:r>
          </w:p>
        </w:tc>
      </w:tr>
      <w:tr w:rsidR="00186BBB" w:rsidRPr="005321A7" w14:paraId="4A129EEC" w14:textId="77777777" w:rsidTr="00430E88">
        <w:trPr>
          <w:trHeight w:val="315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D33C" w14:textId="77777777" w:rsidR="00186BBB" w:rsidRPr="005321A7" w:rsidRDefault="00186BBB" w:rsidP="00186B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Morphological grade of the cleaved embryos, </w:t>
            </w:r>
            <w:r w:rsidRPr="005321A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n</w:t>
            </w:r>
            <w:r w:rsidRPr="005321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A7CD7" w14:textId="77777777" w:rsidR="00186BBB" w:rsidRPr="005321A7" w:rsidRDefault="00186BBB" w:rsidP="00186B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407FD" w14:textId="77777777" w:rsidR="00186BBB" w:rsidRPr="005321A7" w:rsidRDefault="00186BBB" w:rsidP="00186B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3647B" w14:textId="77777777" w:rsidR="00186BBB" w:rsidRPr="005321A7" w:rsidRDefault="00186BBB" w:rsidP="00186B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819</w:t>
            </w:r>
          </w:p>
        </w:tc>
      </w:tr>
      <w:tr w:rsidR="00186BBB" w:rsidRPr="005321A7" w14:paraId="1165A212" w14:textId="77777777" w:rsidTr="00430E88">
        <w:trPr>
          <w:trHeight w:val="315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78E37" w14:textId="77777777" w:rsidR="00186BBB" w:rsidRPr="005321A7" w:rsidRDefault="00186BBB" w:rsidP="00186B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  Grad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79C95" w14:textId="77777777" w:rsidR="00186BBB" w:rsidRPr="005321A7" w:rsidRDefault="00186BBB" w:rsidP="00186B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58 (1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F00B6" w14:textId="77777777" w:rsidR="00186BBB" w:rsidRPr="005321A7" w:rsidRDefault="00186BBB" w:rsidP="00186B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3 (12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AEDE7" w14:textId="77777777" w:rsidR="00186BBB" w:rsidRPr="005321A7" w:rsidRDefault="00186BBB" w:rsidP="00186B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86BBB" w:rsidRPr="005321A7" w14:paraId="0C46484B" w14:textId="77777777" w:rsidTr="00430E88">
        <w:trPr>
          <w:trHeight w:val="315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73647" w14:textId="77777777" w:rsidR="00186BBB" w:rsidRPr="005321A7" w:rsidRDefault="00186BBB" w:rsidP="00186B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  Grade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9FBF0" w14:textId="77777777" w:rsidR="00186BBB" w:rsidRPr="005321A7" w:rsidRDefault="00186BBB" w:rsidP="00186B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,089 (3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2FE3A" w14:textId="77777777" w:rsidR="00186BBB" w:rsidRPr="005321A7" w:rsidRDefault="00186BBB" w:rsidP="00186B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15 (31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FF852" w14:textId="77777777" w:rsidR="00186BBB" w:rsidRPr="005321A7" w:rsidRDefault="00186BBB" w:rsidP="00186B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86BBB" w:rsidRPr="005321A7" w14:paraId="5EA86406" w14:textId="77777777" w:rsidTr="00430E88">
        <w:trPr>
          <w:trHeight w:val="315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02B4D" w14:textId="77777777" w:rsidR="00186BBB" w:rsidRPr="005321A7" w:rsidRDefault="00186BBB" w:rsidP="00186B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  Grade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A22CE" w14:textId="77777777" w:rsidR="00186BBB" w:rsidRPr="005321A7" w:rsidRDefault="00186BBB" w:rsidP="00186B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,943 (5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62029" w14:textId="77777777" w:rsidR="00186BBB" w:rsidRPr="005321A7" w:rsidRDefault="00186BBB" w:rsidP="00186B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16 (54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CB13E" w14:textId="77777777" w:rsidR="00186BBB" w:rsidRPr="005321A7" w:rsidRDefault="00186BBB" w:rsidP="00186B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86BBB" w:rsidRPr="005321A7" w14:paraId="73EF18A5" w14:textId="77777777" w:rsidTr="00430E88">
        <w:trPr>
          <w:trHeight w:val="315"/>
        </w:trPr>
        <w:tc>
          <w:tcPr>
            <w:tcW w:w="5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122579" w14:textId="77777777" w:rsidR="00186BBB" w:rsidRPr="005321A7" w:rsidRDefault="00186BBB" w:rsidP="00186B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  Grade 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34975B" w14:textId="77777777" w:rsidR="00186BBB" w:rsidRPr="005321A7" w:rsidRDefault="00186BBB" w:rsidP="00186B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2 (2.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9F5666" w14:textId="77777777" w:rsidR="00186BBB" w:rsidRPr="005321A7" w:rsidRDefault="00186BBB" w:rsidP="00186B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 (1.4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C266D1" w14:textId="77777777" w:rsidR="00186BBB" w:rsidRPr="005321A7" w:rsidRDefault="00186BBB" w:rsidP="00186B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86BBB" w:rsidRPr="005321A7" w14:paraId="66E8F1D0" w14:textId="77777777" w:rsidTr="00430E88">
        <w:trPr>
          <w:trHeight w:val="315"/>
        </w:trPr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915F0A" w14:textId="77777777" w:rsidR="00186BBB" w:rsidRPr="005321A7" w:rsidRDefault="00186BBB" w:rsidP="00186B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o. of patients with ≥2 embryo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F7C818" w14:textId="77777777" w:rsidR="00186BBB" w:rsidRPr="005321A7" w:rsidRDefault="00186BBB" w:rsidP="00186B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,080 (52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C402CF" w14:textId="77777777" w:rsidR="00186BBB" w:rsidRPr="005321A7" w:rsidRDefault="00186BBB" w:rsidP="00186B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01 (55.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AC7A9F" w14:textId="77777777" w:rsidR="00186BBB" w:rsidRPr="005321A7" w:rsidRDefault="00186BBB" w:rsidP="00186B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099</w:t>
            </w:r>
          </w:p>
        </w:tc>
      </w:tr>
    </w:tbl>
    <w:p w14:paraId="1191A06B" w14:textId="55C37BCE" w:rsidR="000C3347" w:rsidRPr="005321A7" w:rsidRDefault="00B05C73" w:rsidP="00B05C73">
      <w:pPr>
        <w:tabs>
          <w:tab w:val="left" w:pos="1455"/>
        </w:tabs>
        <w:rPr>
          <w:rFonts w:ascii="Times New Roman" w:hAnsi="Times New Roman" w:cs="Times New Roman"/>
          <w:sz w:val="20"/>
          <w:szCs w:val="20"/>
        </w:rPr>
      </w:pPr>
      <w:r w:rsidRPr="005321A7">
        <w:rPr>
          <w:rFonts w:ascii="Times New Roman" w:hAnsi="Times New Roman" w:cs="Times New Roman"/>
          <w:i/>
          <w:iCs/>
          <w:sz w:val="20"/>
          <w:szCs w:val="20"/>
        </w:rPr>
        <w:t>SEM</w:t>
      </w:r>
      <w:r w:rsidR="002D22FF"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Pr="005321A7">
        <w:rPr>
          <w:rFonts w:ascii="Times New Roman" w:hAnsi="Times New Roman" w:cs="Times New Roman"/>
          <w:sz w:val="20"/>
          <w:szCs w:val="20"/>
        </w:rPr>
        <w:t xml:space="preserve"> standard error of mean</w:t>
      </w:r>
    </w:p>
    <w:p w14:paraId="1AC3D2E9" w14:textId="77777777" w:rsidR="000C3347" w:rsidRPr="005321A7" w:rsidRDefault="000C334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5321A7">
        <w:rPr>
          <w:rFonts w:ascii="Times New Roman" w:hAnsi="Times New Roman" w:cs="Times New Roman"/>
          <w:sz w:val="20"/>
          <w:szCs w:val="20"/>
        </w:rPr>
        <w:br w:type="page"/>
      </w:r>
    </w:p>
    <w:p w14:paraId="657EE44C" w14:textId="77777777" w:rsidR="000C3347" w:rsidRPr="005321A7" w:rsidRDefault="00756EEA" w:rsidP="000C3347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bookmarkStart w:id="1" w:name="_Hlk99530094"/>
      <w:r w:rsidRPr="005321A7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</w:t>
      </w:r>
      <w:r w:rsidR="00D8699E" w:rsidRPr="005321A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5321A7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2B1587" w:rsidRPr="005321A7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5321A7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0C3347" w:rsidRPr="005321A7">
        <w:rPr>
          <w:rFonts w:ascii="Times New Roman" w:hAnsi="Times New Roman" w:cs="Times New Roman"/>
          <w:b/>
          <w:bCs/>
          <w:sz w:val="20"/>
          <w:szCs w:val="20"/>
        </w:rPr>
        <w:t xml:space="preserve"> Pregnancy outcomes after fresh embryo transfers on day 2, stratified by the endometrial thickness on the day of the trigger</w:t>
      </w:r>
    </w:p>
    <w:tbl>
      <w:tblPr>
        <w:tblStyle w:val="1"/>
        <w:tblW w:w="10828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7"/>
        <w:gridCol w:w="2099"/>
        <w:gridCol w:w="1134"/>
        <w:gridCol w:w="1276"/>
        <w:gridCol w:w="1701"/>
        <w:gridCol w:w="1727"/>
        <w:gridCol w:w="1304"/>
      </w:tblGrid>
      <w:tr w:rsidR="000C3347" w:rsidRPr="005321A7" w14:paraId="6FFA204E" w14:textId="77777777" w:rsidTr="00993997"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bookmarkEnd w:id="1"/>
          <w:p w14:paraId="50092587" w14:textId="77777777" w:rsidR="000C3347" w:rsidRPr="005321A7" w:rsidRDefault="000C3347" w:rsidP="00C353B4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T</w:t>
            </w:r>
            <w:r w:rsidR="00D8699E" w:rsidRPr="00532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32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 the trigger day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197CB" w14:textId="77777777" w:rsidR="000C3347" w:rsidRPr="005321A7" w:rsidRDefault="000C3347" w:rsidP="00C353B4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T</w:t>
            </w:r>
            <w:r w:rsidR="00D8699E" w:rsidRPr="00532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32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 the transfer da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5901DE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cycl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A96130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 a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02497A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pregnancy (%)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C99B64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going pregnancy (%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5B55DE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ve birth (%)</w:t>
            </w:r>
          </w:p>
        </w:tc>
      </w:tr>
      <w:tr w:rsidR="000C3347" w:rsidRPr="005321A7" w14:paraId="6E3C157C" w14:textId="77777777" w:rsidTr="00993997"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B6376F" w14:textId="77777777" w:rsidR="000C3347" w:rsidRPr="005321A7" w:rsidRDefault="000C3347" w:rsidP="009F52C1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b/>
                <w:sz w:val="20"/>
                <w:szCs w:val="20"/>
              </w:rPr>
              <w:t>Criterion A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799B22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4119DA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89AA5E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59C0BF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444F1B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B91FA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347" w:rsidRPr="005321A7" w14:paraId="4D3EA79F" w14:textId="77777777" w:rsidTr="00993997">
        <w:tc>
          <w:tcPr>
            <w:tcW w:w="1587" w:type="dxa"/>
          </w:tcPr>
          <w:p w14:paraId="121124F2" w14:textId="77777777" w:rsidR="000C3347" w:rsidRPr="005321A7" w:rsidRDefault="000C3347" w:rsidP="009F52C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 xml:space="preserve">EMT: </w:t>
            </w:r>
            <w:r w:rsidR="00D8699E" w:rsidRPr="005321A7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7.0 mm</w:t>
            </w:r>
          </w:p>
        </w:tc>
        <w:tc>
          <w:tcPr>
            <w:tcW w:w="2099" w:type="dxa"/>
          </w:tcPr>
          <w:p w14:paraId="36C304CC" w14:textId="303AC762" w:rsidR="000C3347" w:rsidRPr="005321A7" w:rsidRDefault="000C3347" w:rsidP="009F52C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430E88">
              <w:rPr>
                <w:rFonts w:ascii="Times New Roman" w:hAnsi="Times New Roman" w:cs="Times New Roman"/>
                <w:sz w:val="20"/>
                <w:szCs w:val="20"/>
              </w:rPr>
              <w:t xml:space="preserve">MT: </w:t>
            </w:r>
            <w:r w:rsidR="00430E88" w:rsidRPr="00430E88">
              <w:rPr>
                <w:rFonts w:ascii="Times New Roman" w:eastAsia="ＭＳ 明朝" w:hAnsi="Times New Roman" w:cs="Times New Roman"/>
                <w:sz w:val="20"/>
                <w:szCs w:val="20"/>
              </w:rPr>
              <w:t>8.0</w:t>
            </w:r>
            <w:r w:rsidR="00430E88" w:rsidRPr="00430E8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430E88">
              <w:rPr>
                <w:rFonts w:ascii="Times New Roman" w:eastAsia="ＭＳ 明朝" w:hAnsi="Times New Roman" w:cs="Times New Roman"/>
                <w:sz w:val="20"/>
                <w:szCs w:val="20"/>
              </w:rPr>
              <w:t>8.9</w:t>
            </w:r>
            <w:r w:rsidRPr="00430E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1134" w:type="dxa"/>
          </w:tcPr>
          <w:p w14:paraId="729BD861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276" w:type="dxa"/>
          </w:tcPr>
          <w:p w14:paraId="5FC8EC02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39.2 ± 0.3</w:t>
            </w:r>
            <w:r w:rsidRPr="005321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3A1302C9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29 (13.8)</w:t>
            </w:r>
            <w:r w:rsidRPr="005321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7" w:type="dxa"/>
          </w:tcPr>
          <w:p w14:paraId="065EAEBE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23 (11.0)</w:t>
            </w:r>
            <w:r w:rsidRPr="005321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4" w:type="dxa"/>
          </w:tcPr>
          <w:p w14:paraId="79625AB4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22 (10.5)</w:t>
            </w:r>
            <w:r w:rsidRPr="005321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C3347" w:rsidRPr="005321A7" w14:paraId="0EC53B65" w14:textId="77777777" w:rsidTr="00993997">
        <w:tc>
          <w:tcPr>
            <w:tcW w:w="1587" w:type="dxa"/>
          </w:tcPr>
          <w:p w14:paraId="77B15EE4" w14:textId="77777777" w:rsidR="000C3347" w:rsidRPr="005321A7" w:rsidRDefault="000C3347" w:rsidP="009F52C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9" w:type="dxa"/>
          </w:tcPr>
          <w:p w14:paraId="6A9252C0" w14:textId="77777777" w:rsidR="000C3347" w:rsidRPr="005321A7" w:rsidRDefault="000C3347" w:rsidP="009F52C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EMT: 9.0–9.9 mm</w:t>
            </w:r>
          </w:p>
        </w:tc>
        <w:tc>
          <w:tcPr>
            <w:tcW w:w="1134" w:type="dxa"/>
          </w:tcPr>
          <w:p w14:paraId="0A7D8EC2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1276" w:type="dxa"/>
          </w:tcPr>
          <w:p w14:paraId="0DDA5763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38.0 ± 0.3</w:t>
            </w:r>
            <w:r w:rsidRPr="005321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0C571934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56 (23.9)</w:t>
            </w:r>
            <w:r w:rsidRPr="005321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7" w:type="dxa"/>
          </w:tcPr>
          <w:p w14:paraId="046EA820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44 (18.8)</w:t>
            </w:r>
            <w:r w:rsidRPr="005321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4" w:type="dxa"/>
          </w:tcPr>
          <w:p w14:paraId="24348B00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42 (18.0)</w:t>
            </w:r>
            <w:r w:rsidRPr="005321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C3347" w:rsidRPr="005321A7" w14:paraId="403F452B" w14:textId="77777777" w:rsidTr="00993997">
        <w:tc>
          <w:tcPr>
            <w:tcW w:w="1587" w:type="dxa"/>
          </w:tcPr>
          <w:p w14:paraId="3F84549A" w14:textId="77777777" w:rsidR="000C3347" w:rsidRPr="005321A7" w:rsidRDefault="000C3347" w:rsidP="009F52C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9" w:type="dxa"/>
          </w:tcPr>
          <w:p w14:paraId="52AE79A7" w14:textId="77777777" w:rsidR="000C3347" w:rsidRPr="005321A7" w:rsidRDefault="000C3347" w:rsidP="009F52C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EMT: 10.0–10.9 mm</w:t>
            </w:r>
          </w:p>
        </w:tc>
        <w:tc>
          <w:tcPr>
            <w:tcW w:w="1134" w:type="dxa"/>
          </w:tcPr>
          <w:p w14:paraId="0A7DD01E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1276" w:type="dxa"/>
          </w:tcPr>
          <w:p w14:paraId="17A5B736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37.9 ± 0.2</w:t>
            </w:r>
            <w:r w:rsidRPr="005321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4B7261D1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79 (23.7)</w:t>
            </w:r>
            <w:r w:rsidRPr="005321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7" w:type="dxa"/>
          </w:tcPr>
          <w:p w14:paraId="7E1F6889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64 (19.2)</w:t>
            </w:r>
            <w:r w:rsidRPr="005321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4" w:type="dxa"/>
          </w:tcPr>
          <w:p w14:paraId="15FA5944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61 (18.3)</w:t>
            </w:r>
            <w:r w:rsidRPr="005321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C3347" w:rsidRPr="005321A7" w14:paraId="5B1A2A01" w14:textId="77777777" w:rsidTr="00993997">
        <w:tc>
          <w:tcPr>
            <w:tcW w:w="1587" w:type="dxa"/>
          </w:tcPr>
          <w:p w14:paraId="564D56B1" w14:textId="77777777" w:rsidR="000C3347" w:rsidRPr="005321A7" w:rsidRDefault="000C3347" w:rsidP="009F52C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9" w:type="dxa"/>
            <w:tcBorders>
              <w:bottom w:val="single" w:sz="4" w:space="0" w:color="auto"/>
            </w:tcBorders>
          </w:tcPr>
          <w:p w14:paraId="7003967F" w14:textId="77777777" w:rsidR="000C3347" w:rsidRPr="005321A7" w:rsidRDefault="000C3347" w:rsidP="009F52C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 xml:space="preserve">EMT: </w:t>
            </w:r>
            <w:r w:rsidR="00B87419" w:rsidRPr="005321A7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11.0 m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B169F1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53A1A4B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37.0 ± 0.3</w:t>
            </w:r>
            <w:r w:rsidRPr="005321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10F7DA0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47 (26.7)</w:t>
            </w:r>
            <w:r w:rsidRPr="005321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7" w:type="dxa"/>
            <w:tcBorders>
              <w:bottom w:val="single" w:sz="4" w:space="0" w:color="auto"/>
            </w:tcBorders>
          </w:tcPr>
          <w:p w14:paraId="1A531674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37 (20.2)</w:t>
            </w:r>
            <w:r w:rsidRPr="005321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009123E1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35 (19.1)</w:t>
            </w:r>
            <w:r w:rsidRPr="005321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C3347" w:rsidRPr="005321A7" w14:paraId="499BF202" w14:textId="77777777" w:rsidTr="00993997">
        <w:tc>
          <w:tcPr>
            <w:tcW w:w="1587" w:type="dxa"/>
          </w:tcPr>
          <w:p w14:paraId="15CA5C35" w14:textId="77777777" w:rsidR="000C3347" w:rsidRPr="005321A7" w:rsidRDefault="000C3347" w:rsidP="009F52C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14:paraId="0F401527" w14:textId="77777777" w:rsidR="000C3347" w:rsidRPr="005321A7" w:rsidRDefault="000C3347" w:rsidP="009F52C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8783FFA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96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83B2640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38.0 ± 0.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0372338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211 (22.0)</w:t>
            </w:r>
            <w:r w:rsidR="005A1D50" w:rsidRPr="005321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</w:tcPr>
          <w:p w14:paraId="5E4ED723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168 (17.5)</w:t>
            </w:r>
            <w:r w:rsidR="005A1D50" w:rsidRPr="005321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11A0319C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160 (16.7)</w:t>
            </w:r>
            <w:r w:rsidR="005A1D50" w:rsidRPr="005321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C3347" w:rsidRPr="005321A7" w14:paraId="19B3EBBA" w14:textId="77777777" w:rsidTr="00993997">
        <w:tc>
          <w:tcPr>
            <w:tcW w:w="1587" w:type="dxa"/>
          </w:tcPr>
          <w:p w14:paraId="7EA00360" w14:textId="77777777" w:rsidR="000C3347" w:rsidRPr="005321A7" w:rsidRDefault="000C3347" w:rsidP="009F52C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 xml:space="preserve">EMT: </w:t>
            </w:r>
            <w:r w:rsidR="00B87419" w:rsidRPr="005321A7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7.0 mm</w:t>
            </w:r>
          </w:p>
        </w:tc>
        <w:tc>
          <w:tcPr>
            <w:tcW w:w="2099" w:type="dxa"/>
            <w:tcBorders>
              <w:top w:val="single" w:sz="4" w:space="0" w:color="auto"/>
            </w:tcBorders>
          </w:tcPr>
          <w:p w14:paraId="5BAE731C" w14:textId="41DBD16B" w:rsidR="000C3347" w:rsidRPr="005321A7" w:rsidRDefault="000C3347" w:rsidP="009F52C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 xml:space="preserve">EMT: </w:t>
            </w:r>
            <w:r w:rsidR="00430E88">
              <w:rPr>
                <w:rFonts w:ascii="Times New Roman" w:hAnsi="Times New Roman" w:cs="Times New Roman"/>
                <w:sz w:val="20"/>
                <w:szCs w:val="20"/>
              </w:rPr>
              <w:t>8.0–8.9</w:t>
            </w: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E82CF1D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B50727D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38.5 ± 0.4</w:t>
            </w:r>
            <w:r w:rsidRPr="005321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844EEEB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25 (24.0)</w:t>
            </w:r>
          </w:p>
        </w:tc>
        <w:tc>
          <w:tcPr>
            <w:tcW w:w="1727" w:type="dxa"/>
            <w:tcBorders>
              <w:top w:val="single" w:sz="4" w:space="0" w:color="auto"/>
            </w:tcBorders>
          </w:tcPr>
          <w:p w14:paraId="778E681D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19 (18.3)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2D3D09F6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19 (18.3)</w:t>
            </w:r>
          </w:p>
        </w:tc>
      </w:tr>
      <w:tr w:rsidR="000C3347" w:rsidRPr="005321A7" w14:paraId="10363834" w14:textId="77777777" w:rsidTr="00993997">
        <w:trPr>
          <w:trHeight w:val="45"/>
        </w:trPr>
        <w:tc>
          <w:tcPr>
            <w:tcW w:w="1587" w:type="dxa"/>
            <w:tcBorders>
              <w:left w:val="nil"/>
              <w:right w:val="nil"/>
            </w:tcBorders>
          </w:tcPr>
          <w:p w14:paraId="2666EB61" w14:textId="77777777" w:rsidR="000C3347" w:rsidRPr="005321A7" w:rsidRDefault="000C3347" w:rsidP="009F52C1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99" w:type="dxa"/>
            <w:tcBorders>
              <w:left w:val="nil"/>
              <w:right w:val="nil"/>
            </w:tcBorders>
          </w:tcPr>
          <w:p w14:paraId="5560B38A" w14:textId="77777777" w:rsidR="000C3347" w:rsidRPr="005321A7" w:rsidRDefault="000C3347" w:rsidP="009F52C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EMT: 9.0–9.9 mm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9D4A406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DA573C9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38.4 ± 0.4</w:t>
            </w:r>
            <w:r w:rsidRPr="005321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F57DEBA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27 (24.3)</w:t>
            </w:r>
          </w:p>
        </w:tc>
        <w:tc>
          <w:tcPr>
            <w:tcW w:w="1727" w:type="dxa"/>
            <w:tcBorders>
              <w:left w:val="nil"/>
              <w:right w:val="nil"/>
            </w:tcBorders>
          </w:tcPr>
          <w:p w14:paraId="69087762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23 (20.7)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04D8E783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23 (20.7)</w:t>
            </w:r>
          </w:p>
        </w:tc>
      </w:tr>
      <w:tr w:rsidR="000C3347" w:rsidRPr="005321A7" w14:paraId="3D062658" w14:textId="77777777" w:rsidTr="00993997">
        <w:trPr>
          <w:trHeight w:val="45"/>
        </w:trPr>
        <w:tc>
          <w:tcPr>
            <w:tcW w:w="1587" w:type="dxa"/>
            <w:tcBorders>
              <w:left w:val="nil"/>
              <w:right w:val="nil"/>
            </w:tcBorders>
          </w:tcPr>
          <w:p w14:paraId="0B16CB6E" w14:textId="77777777" w:rsidR="000C3347" w:rsidRPr="005321A7" w:rsidRDefault="000C3347" w:rsidP="009F52C1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99" w:type="dxa"/>
            <w:tcBorders>
              <w:left w:val="nil"/>
              <w:right w:val="nil"/>
            </w:tcBorders>
          </w:tcPr>
          <w:p w14:paraId="0486F8B5" w14:textId="77777777" w:rsidR="000C3347" w:rsidRPr="005321A7" w:rsidRDefault="000C3347" w:rsidP="009F52C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EMT: 10.0–10.9 mm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8FFDEA4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B0D1DD6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38.1 ± 0.2</w:t>
            </w:r>
            <w:r w:rsidRPr="005321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13E4F91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102 (26.1)</w:t>
            </w:r>
          </w:p>
        </w:tc>
        <w:tc>
          <w:tcPr>
            <w:tcW w:w="1727" w:type="dxa"/>
            <w:tcBorders>
              <w:left w:val="nil"/>
              <w:right w:val="nil"/>
            </w:tcBorders>
          </w:tcPr>
          <w:p w14:paraId="2E7F49B0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83 (21.2)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643AC0DF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81 (20.7)</w:t>
            </w:r>
          </w:p>
        </w:tc>
      </w:tr>
      <w:tr w:rsidR="000C3347" w:rsidRPr="005321A7" w14:paraId="02EB0129" w14:textId="77777777" w:rsidTr="00993997">
        <w:trPr>
          <w:trHeight w:val="45"/>
        </w:trPr>
        <w:tc>
          <w:tcPr>
            <w:tcW w:w="1587" w:type="dxa"/>
            <w:tcBorders>
              <w:left w:val="nil"/>
              <w:right w:val="nil"/>
            </w:tcBorders>
          </w:tcPr>
          <w:p w14:paraId="2FF9D70F" w14:textId="77777777" w:rsidR="000C3347" w:rsidRPr="005321A7" w:rsidRDefault="000C3347" w:rsidP="009F52C1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99" w:type="dxa"/>
            <w:tcBorders>
              <w:left w:val="nil"/>
              <w:bottom w:val="single" w:sz="4" w:space="0" w:color="auto"/>
              <w:right w:val="nil"/>
            </w:tcBorders>
          </w:tcPr>
          <w:p w14:paraId="1EBC332B" w14:textId="77777777" w:rsidR="000C3347" w:rsidRPr="005321A7" w:rsidRDefault="000C3347" w:rsidP="009F52C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 xml:space="preserve">EMT: </w:t>
            </w:r>
            <w:r w:rsidR="00B87419" w:rsidRPr="005321A7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11.0 mm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503AE7F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94A089D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37.3 ± 0.2</w:t>
            </w:r>
            <w:r w:rsidRPr="005321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8395E01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144 (29.8)</w:t>
            </w:r>
          </w:p>
        </w:tc>
        <w:tc>
          <w:tcPr>
            <w:tcW w:w="1727" w:type="dxa"/>
            <w:tcBorders>
              <w:left w:val="nil"/>
              <w:bottom w:val="single" w:sz="4" w:space="0" w:color="auto"/>
              <w:right w:val="nil"/>
            </w:tcBorders>
          </w:tcPr>
          <w:p w14:paraId="2BD82694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118 (24.4)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</w:tcPr>
          <w:p w14:paraId="1E4CC9EB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109 (22.5)</w:t>
            </w:r>
          </w:p>
        </w:tc>
      </w:tr>
      <w:tr w:rsidR="000C3347" w:rsidRPr="005321A7" w14:paraId="2A883259" w14:textId="77777777" w:rsidTr="00993997">
        <w:trPr>
          <w:trHeight w:val="45"/>
        </w:trPr>
        <w:tc>
          <w:tcPr>
            <w:tcW w:w="1587" w:type="dxa"/>
            <w:tcBorders>
              <w:left w:val="nil"/>
              <w:right w:val="nil"/>
            </w:tcBorders>
          </w:tcPr>
          <w:p w14:paraId="0C982BA2" w14:textId="77777777" w:rsidR="000C3347" w:rsidRPr="005321A7" w:rsidRDefault="000C3347" w:rsidP="009F52C1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CEA000" w14:textId="77777777" w:rsidR="000C3347" w:rsidRPr="005321A7" w:rsidRDefault="000C3347" w:rsidP="009F52C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CE8AC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1,09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D6E062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37.8 ± 0.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6AD789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298 (27.3)</w:t>
            </w:r>
            <w:r w:rsidR="005A1D50" w:rsidRPr="005321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DB64A1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243 (22.3)</w:t>
            </w:r>
            <w:r w:rsidR="005A1D50" w:rsidRPr="005321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067BB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232 (21.3)</w:t>
            </w:r>
            <w:r w:rsidR="005A1D50" w:rsidRPr="005321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C3347" w:rsidRPr="005321A7" w14:paraId="1F623902" w14:textId="77777777" w:rsidTr="00993997">
        <w:trPr>
          <w:trHeight w:val="45"/>
        </w:trPr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</w:tcPr>
          <w:p w14:paraId="460049C3" w14:textId="77777777" w:rsidR="000C3347" w:rsidRPr="005321A7" w:rsidRDefault="000C3347" w:rsidP="009F52C1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b/>
                <w:sz w:val="20"/>
                <w:szCs w:val="20"/>
              </w:rPr>
              <w:t>Criterion B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right w:val="nil"/>
            </w:tcBorders>
          </w:tcPr>
          <w:p w14:paraId="141A97FB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5B453F5D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0A9CC20F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3ACD62CF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right w:val="nil"/>
            </w:tcBorders>
          </w:tcPr>
          <w:p w14:paraId="7454833A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</w:tcPr>
          <w:p w14:paraId="693B34B7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1D50" w:rsidRPr="005321A7" w14:paraId="26AB5627" w14:textId="77777777" w:rsidTr="00993997">
        <w:trPr>
          <w:trHeight w:val="45"/>
        </w:trPr>
        <w:tc>
          <w:tcPr>
            <w:tcW w:w="1587" w:type="dxa"/>
            <w:tcBorders>
              <w:left w:val="nil"/>
              <w:right w:val="nil"/>
            </w:tcBorders>
          </w:tcPr>
          <w:p w14:paraId="1631C41E" w14:textId="77777777" w:rsidR="005A1D50" w:rsidRPr="005321A7" w:rsidRDefault="005A1D50" w:rsidP="005A1D50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 xml:space="preserve">EMT: </w:t>
            </w:r>
            <w:r w:rsidR="00B87419" w:rsidRPr="005321A7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7.0 mm</w:t>
            </w:r>
          </w:p>
        </w:tc>
        <w:tc>
          <w:tcPr>
            <w:tcW w:w="2099" w:type="dxa"/>
            <w:tcBorders>
              <w:left w:val="nil"/>
              <w:right w:val="nil"/>
            </w:tcBorders>
          </w:tcPr>
          <w:p w14:paraId="0E3D63D4" w14:textId="77777777" w:rsidR="005A1D50" w:rsidRPr="005321A7" w:rsidRDefault="005A1D50" w:rsidP="00993997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 xml:space="preserve">EMT: </w:t>
            </w:r>
            <w:r w:rsidR="00D8699E" w:rsidRPr="005321A7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9.0 mm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42B86F1" w14:textId="77777777" w:rsidR="005A1D50" w:rsidRPr="005321A7" w:rsidRDefault="005A1D50" w:rsidP="005A1D5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4E4BDF7" w14:textId="77777777" w:rsidR="005A1D50" w:rsidRPr="005321A7" w:rsidRDefault="005A1D50" w:rsidP="005A1D5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38.8 ± 0.4</w:t>
            </w:r>
            <w:r w:rsidRPr="005321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6589496" w14:textId="77777777" w:rsidR="005A1D50" w:rsidRPr="005321A7" w:rsidRDefault="005A1D50" w:rsidP="005A1D5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25 (19.2)</w:t>
            </w:r>
          </w:p>
        </w:tc>
        <w:tc>
          <w:tcPr>
            <w:tcW w:w="1727" w:type="dxa"/>
            <w:tcBorders>
              <w:left w:val="nil"/>
              <w:right w:val="nil"/>
            </w:tcBorders>
          </w:tcPr>
          <w:p w14:paraId="0F48E8AE" w14:textId="77777777" w:rsidR="005A1D50" w:rsidRPr="005321A7" w:rsidRDefault="005A1D50" w:rsidP="005A1D5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23 (17.7)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7B1318CC" w14:textId="77777777" w:rsidR="005A1D50" w:rsidRPr="005321A7" w:rsidRDefault="005A1D50" w:rsidP="005A1D5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22 (16.9)</w:t>
            </w:r>
          </w:p>
        </w:tc>
      </w:tr>
      <w:tr w:rsidR="005A1D50" w:rsidRPr="005321A7" w14:paraId="20AD81B8" w14:textId="77777777" w:rsidTr="00993997">
        <w:trPr>
          <w:trHeight w:val="45"/>
        </w:trPr>
        <w:tc>
          <w:tcPr>
            <w:tcW w:w="1587" w:type="dxa"/>
            <w:tcBorders>
              <w:left w:val="nil"/>
              <w:right w:val="nil"/>
            </w:tcBorders>
          </w:tcPr>
          <w:p w14:paraId="1614DC61" w14:textId="77777777" w:rsidR="005A1D50" w:rsidRPr="005321A7" w:rsidRDefault="005A1D50" w:rsidP="005A1D50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9" w:type="dxa"/>
            <w:tcBorders>
              <w:left w:val="nil"/>
              <w:right w:val="nil"/>
            </w:tcBorders>
          </w:tcPr>
          <w:p w14:paraId="39573048" w14:textId="77777777" w:rsidR="005A1D50" w:rsidRPr="005321A7" w:rsidRDefault="005A1D50" w:rsidP="00993997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EMT: 9.0–9.9 mm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0E41917" w14:textId="77777777" w:rsidR="005A1D50" w:rsidRPr="005321A7" w:rsidRDefault="005A1D50" w:rsidP="005A1D5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9A36684" w14:textId="77777777" w:rsidR="005A1D50" w:rsidRPr="005321A7" w:rsidRDefault="005A1D50" w:rsidP="005A1D5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38.4 ± 0.5</w:t>
            </w:r>
            <w:r w:rsidRPr="005321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CA0A3A6" w14:textId="77777777" w:rsidR="005A1D50" w:rsidRPr="005321A7" w:rsidRDefault="005A1D50" w:rsidP="005A1D5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19 (25.7)</w:t>
            </w:r>
          </w:p>
        </w:tc>
        <w:tc>
          <w:tcPr>
            <w:tcW w:w="1727" w:type="dxa"/>
            <w:tcBorders>
              <w:left w:val="nil"/>
              <w:right w:val="nil"/>
            </w:tcBorders>
          </w:tcPr>
          <w:p w14:paraId="39B3255F" w14:textId="77777777" w:rsidR="005A1D50" w:rsidRPr="005321A7" w:rsidRDefault="005A1D50" w:rsidP="005A1D5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18 (24.3)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28AD6FFA" w14:textId="77777777" w:rsidR="005A1D50" w:rsidRPr="005321A7" w:rsidRDefault="005A1D50" w:rsidP="005A1D5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15 (20.3)</w:t>
            </w:r>
          </w:p>
        </w:tc>
      </w:tr>
      <w:tr w:rsidR="005A1D50" w:rsidRPr="005321A7" w14:paraId="44547EAA" w14:textId="77777777" w:rsidTr="00993997">
        <w:trPr>
          <w:trHeight w:val="45"/>
        </w:trPr>
        <w:tc>
          <w:tcPr>
            <w:tcW w:w="1587" w:type="dxa"/>
            <w:tcBorders>
              <w:left w:val="nil"/>
              <w:right w:val="nil"/>
            </w:tcBorders>
          </w:tcPr>
          <w:p w14:paraId="3B5636A7" w14:textId="77777777" w:rsidR="005A1D50" w:rsidRPr="005321A7" w:rsidRDefault="005A1D50" w:rsidP="005A1D50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9" w:type="dxa"/>
            <w:tcBorders>
              <w:left w:val="nil"/>
              <w:right w:val="nil"/>
            </w:tcBorders>
          </w:tcPr>
          <w:p w14:paraId="757B7118" w14:textId="77777777" w:rsidR="005A1D50" w:rsidRPr="005321A7" w:rsidRDefault="005A1D50" w:rsidP="00993997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EMT: 10.0–10.9 mm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BAE8A0D" w14:textId="77777777" w:rsidR="005A1D50" w:rsidRPr="005321A7" w:rsidRDefault="005A1D50" w:rsidP="005A1D5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1F2D098" w14:textId="77777777" w:rsidR="005A1D50" w:rsidRPr="005321A7" w:rsidRDefault="005A1D50" w:rsidP="005A1D5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37.8 ± 0.2</w:t>
            </w:r>
            <w:r w:rsidRPr="005321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B390FB7" w14:textId="77777777" w:rsidR="005A1D50" w:rsidRPr="005321A7" w:rsidRDefault="005A1D50" w:rsidP="005A1D5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77 (29.0)</w:t>
            </w:r>
          </w:p>
        </w:tc>
        <w:tc>
          <w:tcPr>
            <w:tcW w:w="1727" w:type="dxa"/>
            <w:tcBorders>
              <w:left w:val="nil"/>
              <w:right w:val="nil"/>
            </w:tcBorders>
          </w:tcPr>
          <w:p w14:paraId="471CB7AC" w14:textId="77777777" w:rsidR="005A1D50" w:rsidRPr="005321A7" w:rsidRDefault="005A1D50" w:rsidP="005A1D5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68 (25.6)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33BF134F" w14:textId="77777777" w:rsidR="005A1D50" w:rsidRPr="005321A7" w:rsidRDefault="005A1D50" w:rsidP="005A1D5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65 (24.4)</w:t>
            </w:r>
          </w:p>
        </w:tc>
      </w:tr>
      <w:tr w:rsidR="005A1D50" w:rsidRPr="005321A7" w14:paraId="5E0BE8B4" w14:textId="77777777" w:rsidTr="00993997">
        <w:trPr>
          <w:trHeight w:val="45"/>
        </w:trPr>
        <w:tc>
          <w:tcPr>
            <w:tcW w:w="1587" w:type="dxa"/>
            <w:tcBorders>
              <w:left w:val="nil"/>
              <w:right w:val="nil"/>
            </w:tcBorders>
          </w:tcPr>
          <w:p w14:paraId="788C05BD" w14:textId="77777777" w:rsidR="005A1D50" w:rsidRPr="005321A7" w:rsidRDefault="005A1D50" w:rsidP="005A1D50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99" w:type="dxa"/>
            <w:tcBorders>
              <w:left w:val="nil"/>
              <w:right w:val="nil"/>
            </w:tcBorders>
          </w:tcPr>
          <w:p w14:paraId="2EC51687" w14:textId="77777777" w:rsidR="005A1D50" w:rsidRPr="005321A7" w:rsidRDefault="005A1D50" w:rsidP="00993997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 xml:space="preserve">EMT: </w:t>
            </w:r>
            <w:r w:rsidR="00B87419" w:rsidRPr="005321A7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11.0 mm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9FDFE0D" w14:textId="77777777" w:rsidR="005A1D50" w:rsidRPr="005321A7" w:rsidRDefault="005A1D50" w:rsidP="005A1D5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81DBB" w14:textId="77777777" w:rsidR="005A1D50" w:rsidRPr="005321A7" w:rsidRDefault="005A1D50" w:rsidP="005A1D5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36.7 ± 0.2</w:t>
            </w:r>
            <w:r w:rsidRPr="005321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2693CB7" w14:textId="77777777" w:rsidR="005A1D50" w:rsidRPr="005321A7" w:rsidRDefault="005A1D50" w:rsidP="005A1D5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80 (31.5)</w:t>
            </w:r>
          </w:p>
        </w:tc>
        <w:tc>
          <w:tcPr>
            <w:tcW w:w="1727" w:type="dxa"/>
            <w:tcBorders>
              <w:left w:val="nil"/>
              <w:right w:val="nil"/>
            </w:tcBorders>
          </w:tcPr>
          <w:p w14:paraId="2A4B11A6" w14:textId="77777777" w:rsidR="005A1D50" w:rsidRPr="005321A7" w:rsidRDefault="005A1D50" w:rsidP="005A1D5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74 (29.1)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1CF0D444" w14:textId="77777777" w:rsidR="005A1D50" w:rsidRPr="005321A7" w:rsidRDefault="005A1D50" w:rsidP="005A1D5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64 (25.2)</w:t>
            </w:r>
          </w:p>
        </w:tc>
      </w:tr>
      <w:tr w:rsidR="005A1D50" w:rsidRPr="005321A7" w14:paraId="13F6E1F1" w14:textId="77777777" w:rsidTr="00993997">
        <w:trPr>
          <w:trHeight w:val="45"/>
        </w:trPr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</w:tcPr>
          <w:p w14:paraId="09EB1D7B" w14:textId="77777777" w:rsidR="005A1D50" w:rsidRPr="005321A7" w:rsidRDefault="005A1D50" w:rsidP="005A1D50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D6B43A" w14:textId="77777777" w:rsidR="005A1D50" w:rsidRPr="005321A7" w:rsidRDefault="005A1D50" w:rsidP="00993997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CCE5EC" w14:textId="77777777" w:rsidR="005A1D50" w:rsidRPr="005321A7" w:rsidRDefault="005A1D50" w:rsidP="005A1D5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72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9D41D6" w14:textId="77777777" w:rsidR="005A1D50" w:rsidRPr="005321A7" w:rsidRDefault="005A1D50" w:rsidP="005A1D5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37.7 ± 0.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F383F0" w14:textId="77777777" w:rsidR="005A1D50" w:rsidRPr="005321A7" w:rsidRDefault="005A1D50" w:rsidP="005A1D5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01 (27.8)</w:t>
            </w:r>
            <w:r w:rsidRPr="005321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1955D2" w14:textId="77777777" w:rsidR="005A1D50" w:rsidRPr="005321A7" w:rsidRDefault="005A1D50" w:rsidP="005A1D5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83 (25.3</w:t>
            </w:r>
            <w:r w:rsidRPr="005321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)b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FE25A4" w14:textId="77777777" w:rsidR="005A1D50" w:rsidRPr="005321A7" w:rsidRDefault="005A1D50" w:rsidP="005A1D5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66 (22.9)</w:t>
            </w:r>
            <w:r w:rsidRPr="005321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</w:tbl>
    <w:p w14:paraId="01469A78" w14:textId="70D36369" w:rsidR="00D8699E" w:rsidRPr="005321A7" w:rsidRDefault="000C3347" w:rsidP="005A1D50">
      <w:pPr>
        <w:widowControl/>
        <w:tabs>
          <w:tab w:val="left" w:pos="3675"/>
        </w:tabs>
        <w:snapToGri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5321A7">
        <w:rPr>
          <w:rFonts w:ascii="Times New Roman" w:hAnsi="Times New Roman" w:cs="Times New Roman"/>
          <w:i/>
          <w:iCs/>
          <w:sz w:val="20"/>
          <w:szCs w:val="20"/>
        </w:rPr>
        <w:t>EMT</w:t>
      </w:r>
      <w:r w:rsidR="00984F61"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Pr="005321A7">
        <w:rPr>
          <w:rFonts w:ascii="Times New Roman" w:hAnsi="Times New Roman" w:cs="Times New Roman"/>
          <w:sz w:val="20"/>
          <w:szCs w:val="20"/>
        </w:rPr>
        <w:t xml:space="preserve"> endometrial thickness</w:t>
      </w:r>
    </w:p>
    <w:p w14:paraId="0CA09EC0" w14:textId="77777777" w:rsidR="000C3347" w:rsidRPr="005321A7" w:rsidRDefault="005A1D50" w:rsidP="005A1D50">
      <w:pPr>
        <w:widowControl/>
        <w:tabs>
          <w:tab w:val="left" w:pos="3675"/>
        </w:tabs>
        <w:snapToGri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5321A7">
        <w:rPr>
          <w:rFonts w:ascii="Times New Roman" w:hAnsi="Times New Roman" w:cs="Times New Roman"/>
          <w:sz w:val="20"/>
          <w:szCs w:val="20"/>
          <w:vertAlign w:val="superscript"/>
        </w:rPr>
        <w:t>a–b</w:t>
      </w:r>
      <w:r w:rsidRPr="005321A7">
        <w:rPr>
          <w:rFonts w:ascii="Times New Roman" w:hAnsi="Times New Roman" w:cs="Times New Roman"/>
          <w:sz w:val="20"/>
          <w:szCs w:val="20"/>
        </w:rPr>
        <w:t xml:space="preserve"> Different superscript letters indicate significant difference at </w:t>
      </w:r>
      <w:r w:rsidRPr="005321A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5321A7">
        <w:rPr>
          <w:rFonts w:ascii="Times New Roman" w:hAnsi="Times New Roman" w:cs="Times New Roman"/>
          <w:sz w:val="20"/>
          <w:szCs w:val="20"/>
        </w:rPr>
        <w:t xml:space="preserve"> &lt; 0.05</w:t>
      </w:r>
    </w:p>
    <w:p w14:paraId="08F6E53A" w14:textId="77777777" w:rsidR="000C3347" w:rsidRPr="005321A7" w:rsidRDefault="000C3347" w:rsidP="000C3347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5321A7">
        <w:rPr>
          <w:rFonts w:ascii="Times New Roman" w:hAnsi="Times New Roman" w:cs="Times New Roman"/>
          <w:sz w:val="20"/>
          <w:szCs w:val="20"/>
        </w:rPr>
        <w:br w:type="page"/>
      </w:r>
    </w:p>
    <w:p w14:paraId="57BC68F3" w14:textId="6A7065F9" w:rsidR="00BE31C8" w:rsidRPr="00FE3A50" w:rsidRDefault="00BE31C8" w:rsidP="00BE31C8">
      <w:pPr>
        <w:widowControl/>
        <w:snapToGrid w:val="0"/>
        <w:spacing w:line="360" w:lineRule="auto"/>
        <w:jc w:val="left"/>
        <w:rPr>
          <w:rFonts w:ascii="Times New Roman" w:eastAsia="ＭＳ 明朝" w:hAnsi="Times New Roman" w:cs="Times New Roman"/>
          <w:b/>
          <w:bCs/>
          <w:sz w:val="20"/>
          <w:szCs w:val="20"/>
        </w:rPr>
      </w:pPr>
      <w:bookmarkStart w:id="2" w:name="_Hlk99530085"/>
      <w:r w:rsidRPr="005321A7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5321A7">
        <w:rPr>
          <w:rFonts w:ascii="Times New Roman" w:hAnsi="Times New Roman" w:cs="Times New Roman"/>
          <w:b/>
          <w:bCs/>
          <w:sz w:val="20"/>
          <w:szCs w:val="20"/>
        </w:rPr>
        <w:t>. Pregnancy outcomes after fresh embryo transfers on day 2, stratified by the endometrial thickness on the day of the trigger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and embryo transfer</w:t>
      </w:r>
    </w:p>
    <w:tbl>
      <w:tblPr>
        <w:tblStyle w:val="1"/>
        <w:tblW w:w="1023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4"/>
        <w:gridCol w:w="1644"/>
        <w:gridCol w:w="1304"/>
        <w:gridCol w:w="1276"/>
        <w:gridCol w:w="1531"/>
        <w:gridCol w:w="1531"/>
        <w:gridCol w:w="1304"/>
      </w:tblGrid>
      <w:tr w:rsidR="00BE31C8" w:rsidRPr="005321A7" w14:paraId="66B0E3E5" w14:textId="77777777" w:rsidTr="00201BD7"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1315A1" w14:textId="77777777" w:rsidR="00BE31C8" w:rsidRPr="005321A7" w:rsidRDefault="00BE31C8" w:rsidP="00201BD7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T on the trigger day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31BC25" w14:textId="77777777" w:rsidR="00BE31C8" w:rsidRPr="005321A7" w:rsidRDefault="00BE31C8" w:rsidP="00201BD7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T on the transfer day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0BBE9E" w14:textId="77777777" w:rsidR="00BE31C8" w:rsidRPr="005321A7" w:rsidRDefault="00BE31C8" w:rsidP="00201BD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cycl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9C91CE" w14:textId="77777777" w:rsidR="00BE31C8" w:rsidRPr="005321A7" w:rsidRDefault="00BE31C8" w:rsidP="00201BD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 ag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9286F2" w14:textId="77777777" w:rsidR="00BE31C8" w:rsidRPr="005321A7" w:rsidRDefault="00BE31C8" w:rsidP="00201BD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pregnancy (%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4FB62D" w14:textId="77777777" w:rsidR="00BE31C8" w:rsidRPr="005321A7" w:rsidRDefault="00BE31C8" w:rsidP="00201BD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going pregnancy (%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0CA209" w14:textId="77777777" w:rsidR="00BE31C8" w:rsidRPr="005321A7" w:rsidRDefault="00BE31C8" w:rsidP="00201BD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ve birth (%)</w:t>
            </w:r>
          </w:p>
        </w:tc>
      </w:tr>
      <w:tr w:rsidR="00BE31C8" w:rsidRPr="005321A7" w14:paraId="019CCE1A" w14:textId="77777777" w:rsidTr="00201BD7"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3C3F9" w14:textId="77777777" w:rsidR="00BE31C8" w:rsidRPr="005321A7" w:rsidRDefault="00BE31C8" w:rsidP="00201BD7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b/>
                <w:sz w:val="20"/>
                <w:szCs w:val="20"/>
              </w:rPr>
              <w:t>Criterion A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203FF" w14:textId="77777777" w:rsidR="00BE31C8" w:rsidRPr="005321A7" w:rsidRDefault="00BE31C8" w:rsidP="00201BD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000DA0" w14:textId="77777777" w:rsidR="00BE31C8" w:rsidRPr="005321A7" w:rsidRDefault="00BE31C8" w:rsidP="00201BD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17919C" w14:textId="77777777" w:rsidR="00BE31C8" w:rsidRPr="005321A7" w:rsidRDefault="00BE31C8" w:rsidP="00201BD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39E962" w14:textId="77777777" w:rsidR="00BE31C8" w:rsidRPr="005321A7" w:rsidRDefault="00BE31C8" w:rsidP="00201BD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BB3B07" w14:textId="77777777" w:rsidR="00BE31C8" w:rsidRPr="005321A7" w:rsidRDefault="00BE31C8" w:rsidP="00201BD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D46112" w14:textId="77777777" w:rsidR="00BE31C8" w:rsidRPr="005321A7" w:rsidRDefault="00BE31C8" w:rsidP="00201BD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31C8" w:rsidRPr="005321A7" w14:paraId="09A90F49" w14:textId="77777777" w:rsidTr="00201BD7">
        <w:tc>
          <w:tcPr>
            <w:tcW w:w="1644" w:type="dxa"/>
          </w:tcPr>
          <w:p w14:paraId="779B77C2" w14:textId="77777777" w:rsidR="00BE31C8" w:rsidRPr="005321A7" w:rsidRDefault="00BE31C8" w:rsidP="00201BD7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EMT: &lt;7.0 mm</w:t>
            </w:r>
          </w:p>
        </w:tc>
        <w:tc>
          <w:tcPr>
            <w:tcW w:w="1644" w:type="dxa"/>
          </w:tcPr>
          <w:p w14:paraId="224E5626" w14:textId="77777777" w:rsidR="00BE31C8" w:rsidRPr="005321A7" w:rsidRDefault="00BE31C8" w:rsidP="00201BD7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430E88">
              <w:rPr>
                <w:rFonts w:ascii="Times New Roman" w:hAnsi="Times New Roman" w:cs="Times New Roman"/>
                <w:sz w:val="20"/>
                <w:szCs w:val="20"/>
              </w:rPr>
              <w:t xml:space="preserve">MT: </w:t>
            </w: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430E88">
              <w:rPr>
                <w:rFonts w:ascii="Times New Roman" w:eastAsia="ＭＳ 明朝" w:hAnsi="Times New Roman" w:cs="Times New Roman"/>
                <w:sz w:val="20"/>
                <w:szCs w:val="20"/>
              </w:rPr>
              <w:t>8.0</w:t>
            </w:r>
            <w:r w:rsidRPr="00430E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1304" w:type="dxa"/>
          </w:tcPr>
          <w:p w14:paraId="324BBACF" w14:textId="77777777" w:rsidR="00BE31C8" w:rsidRPr="005321A7" w:rsidRDefault="00BE31C8" w:rsidP="00201BD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9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6.8)</w:t>
            </w:r>
          </w:p>
        </w:tc>
        <w:tc>
          <w:tcPr>
            <w:tcW w:w="1276" w:type="dxa"/>
          </w:tcPr>
          <w:p w14:paraId="1E4A6A39" w14:textId="77777777" w:rsidR="00BE31C8" w:rsidRPr="005321A7" w:rsidRDefault="00BE31C8" w:rsidP="00201BD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38.0 ± 0.1</w:t>
            </w:r>
          </w:p>
        </w:tc>
        <w:tc>
          <w:tcPr>
            <w:tcW w:w="1531" w:type="dxa"/>
          </w:tcPr>
          <w:p w14:paraId="27D9CA13" w14:textId="77777777" w:rsidR="00BE31C8" w:rsidRPr="005321A7" w:rsidRDefault="00BE31C8" w:rsidP="00201BD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211 (</w:t>
            </w:r>
            <w:proofErr w:type="gramStart"/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22.0)</w:t>
            </w:r>
            <w:r w:rsidRPr="005321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531" w:type="dxa"/>
          </w:tcPr>
          <w:p w14:paraId="692A0BAC" w14:textId="77777777" w:rsidR="00BE31C8" w:rsidRPr="005321A7" w:rsidRDefault="00BE31C8" w:rsidP="00201BD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168 (</w:t>
            </w:r>
            <w:proofErr w:type="gramStart"/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17.5)</w:t>
            </w:r>
            <w:r w:rsidRPr="005321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304" w:type="dxa"/>
          </w:tcPr>
          <w:p w14:paraId="0D0EBE59" w14:textId="77777777" w:rsidR="00BE31C8" w:rsidRPr="005321A7" w:rsidRDefault="00BE31C8" w:rsidP="00201BD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160 (</w:t>
            </w:r>
            <w:proofErr w:type="gramStart"/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16.7)</w:t>
            </w:r>
            <w:r w:rsidRPr="005321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BE31C8" w:rsidRPr="005321A7" w14:paraId="0C211507" w14:textId="77777777" w:rsidTr="00201BD7">
        <w:tc>
          <w:tcPr>
            <w:tcW w:w="1644" w:type="dxa"/>
          </w:tcPr>
          <w:p w14:paraId="35BC2AC7" w14:textId="77777777" w:rsidR="00BE31C8" w:rsidRPr="005321A7" w:rsidRDefault="00BE31C8" w:rsidP="00201BD7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EMT: ≥7.0 mm</w:t>
            </w:r>
          </w:p>
        </w:tc>
        <w:tc>
          <w:tcPr>
            <w:tcW w:w="1644" w:type="dxa"/>
          </w:tcPr>
          <w:p w14:paraId="0EC1E42B" w14:textId="77777777" w:rsidR="00BE31C8" w:rsidRPr="005321A7" w:rsidRDefault="00BE31C8" w:rsidP="00201BD7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430E88">
              <w:rPr>
                <w:rFonts w:ascii="Times New Roman" w:hAnsi="Times New Roman" w:cs="Times New Roman"/>
                <w:sz w:val="20"/>
                <w:szCs w:val="20"/>
              </w:rPr>
              <w:t xml:space="preserve">MT: </w:t>
            </w: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430E88">
              <w:rPr>
                <w:rFonts w:ascii="Times New Roman" w:eastAsia="ＭＳ 明朝" w:hAnsi="Times New Roman" w:cs="Times New Roman"/>
                <w:sz w:val="20"/>
                <w:szCs w:val="20"/>
              </w:rPr>
              <w:t>8.0</w:t>
            </w:r>
            <w:r w:rsidRPr="00430E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1304" w:type="dxa"/>
          </w:tcPr>
          <w:p w14:paraId="3F5B1139" w14:textId="77777777" w:rsidR="00BE31C8" w:rsidRPr="005321A7" w:rsidRDefault="00BE31C8" w:rsidP="00201BD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1,0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3.2)</w:t>
            </w:r>
          </w:p>
        </w:tc>
        <w:tc>
          <w:tcPr>
            <w:tcW w:w="1276" w:type="dxa"/>
          </w:tcPr>
          <w:p w14:paraId="23B09C1D" w14:textId="77777777" w:rsidR="00BE31C8" w:rsidRPr="005321A7" w:rsidRDefault="00BE31C8" w:rsidP="00201BD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37.8 ± 0.1</w:t>
            </w:r>
          </w:p>
        </w:tc>
        <w:tc>
          <w:tcPr>
            <w:tcW w:w="1531" w:type="dxa"/>
          </w:tcPr>
          <w:p w14:paraId="4961C74C" w14:textId="77777777" w:rsidR="00BE31C8" w:rsidRPr="005321A7" w:rsidRDefault="00BE31C8" w:rsidP="00201BD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298 (</w:t>
            </w:r>
            <w:proofErr w:type="gramStart"/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27.3)</w:t>
            </w:r>
            <w:r w:rsidRPr="005321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531" w:type="dxa"/>
          </w:tcPr>
          <w:p w14:paraId="47278261" w14:textId="77777777" w:rsidR="00BE31C8" w:rsidRPr="005321A7" w:rsidRDefault="00BE31C8" w:rsidP="00201BD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243 (</w:t>
            </w:r>
            <w:proofErr w:type="gramStart"/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22.3)</w:t>
            </w:r>
            <w:r w:rsidRPr="005321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304" w:type="dxa"/>
          </w:tcPr>
          <w:p w14:paraId="51C19FEC" w14:textId="77777777" w:rsidR="00BE31C8" w:rsidRPr="005321A7" w:rsidRDefault="00BE31C8" w:rsidP="00201BD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232 (</w:t>
            </w:r>
            <w:proofErr w:type="gramStart"/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21.3)</w:t>
            </w:r>
            <w:r w:rsidRPr="005321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BE31C8" w:rsidRPr="005321A7" w14:paraId="7534C751" w14:textId="77777777" w:rsidTr="00201BD7">
        <w:trPr>
          <w:trHeight w:val="45"/>
        </w:trPr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</w:tcPr>
          <w:p w14:paraId="6C305D6B" w14:textId="77777777" w:rsidR="00BE31C8" w:rsidRPr="005321A7" w:rsidRDefault="00BE31C8" w:rsidP="00201BD7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b/>
                <w:sz w:val="20"/>
                <w:szCs w:val="20"/>
              </w:rPr>
              <w:t>Criterion B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</w:tcPr>
          <w:p w14:paraId="167CD4B3" w14:textId="77777777" w:rsidR="00BE31C8" w:rsidRPr="005321A7" w:rsidRDefault="00BE31C8" w:rsidP="00201BD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</w:tcPr>
          <w:p w14:paraId="4DF89032" w14:textId="77777777" w:rsidR="00BE31C8" w:rsidRPr="005321A7" w:rsidRDefault="00BE31C8" w:rsidP="00201BD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53C0BEB5" w14:textId="77777777" w:rsidR="00BE31C8" w:rsidRPr="005321A7" w:rsidRDefault="00BE31C8" w:rsidP="00201BD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right w:val="nil"/>
            </w:tcBorders>
          </w:tcPr>
          <w:p w14:paraId="2460F8DA" w14:textId="77777777" w:rsidR="00BE31C8" w:rsidRPr="005321A7" w:rsidRDefault="00BE31C8" w:rsidP="00201BD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right w:val="nil"/>
            </w:tcBorders>
          </w:tcPr>
          <w:p w14:paraId="37378788" w14:textId="77777777" w:rsidR="00BE31C8" w:rsidRPr="005321A7" w:rsidRDefault="00BE31C8" w:rsidP="00201BD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</w:tcPr>
          <w:p w14:paraId="6857390E" w14:textId="77777777" w:rsidR="00BE31C8" w:rsidRPr="005321A7" w:rsidRDefault="00BE31C8" w:rsidP="00201BD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31C8" w:rsidRPr="005321A7" w14:paraId="5DEB09D9" w14:textId="77777777" w:rsidTr="00201BD7">
        <w:trPr>
          <w:trHeight w:val="45"/>
        </w:trPr>
        <w:tc>
          <w:tcPr>
            <w:tcW w:w="1644" w:type="dxa"/>
            <w:tcBorders>
              <w:left w:val="nil"/>
              <w:right w:val="nil"/>
            </w:tcBorders>
          </w:tcPr>
          <w:p w14:paraId="04CF6A96" w14:textId="77777777" w:rsidR="00BE31C8" w:rsidRPr="005321A7" w:rsidRDefault="00BE31C8" w:rsidP="00201BD7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EMT: ≥7.0 mm</w:t>
            </w:r>
          </w:p>
        </w:tc>
        <w:tc>
          <w:tcPr>
            <w:tcW w:w="1644" w:type="dxa"/>
            <w:tcBorders>
              <w:left w:val="nil"/>
              <w:right w:val="nil"/>
            </w:tcBorders>
          </w:tcPr>
          <w:p w14:paraId="2438AF38" w14:textId="77777777" w:rsidR="00BE31C8" w:rsidRPr="005321A7" w:rsidRDefault="00BE31C8" w:rsidP="00201BD7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EMT: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.0 mm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2DA6D00F" w14:textId="77777777" w:rsidR="00BE31C8" w:rsidRPr="00D57189" w:rsidRDefault="00BE31C8" w:rsidP="00201BD7">
            <w:pPr>
              <w:snapToGrid w:val="0"/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8 (2.5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388ABAF" w14:textId="77777777" w:rsidR="00BE31C8" w:rsidRPr="005321A7" w:rsidRDefault="00BE31C8" w:rsidP="00201BD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321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5D2F496A" w14:textId="77777777" w:rsidR="00BE31C8" w:rsidRPr="00FE3A50" w:rsidRDefault="00BE31C8" w:rsidP="00201BD7">
            <w:pPr>
              <w:snapToGrid w:val="0"/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</w:t>
            </w:r>
            <w:proofErr w:type="gramStart"/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5.6)</w:t>
            </w:r>
            <w:r w:rsidRPr="00FE3A50">
              <w:rPr>
                <w:rFonts w:ascii="Times New Roman" w:eastAsia="ＭＳ 明朝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7A2056A0" w14:textId="77777777" w:rsidR="00BE31C8" w:rsidRPr="00FE3A50" w:rsidRDefault="00BE31C8" w:rsidP="00201BD7">
            <w:pPr>
              <w:snapToGrid w:val="0"/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</w:t>
            </w:r>
            <w:proofErr w:type="gramStart"/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5.6)</w:t>
            </w:r>
            <w:r w:rsidRPr="00FE3A50">
              <w:rPr>
                <w:rFonts w:ascii="Times New Roman" w:eastAsia="ＭＳ 明朝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45A82046" w14:textId="77777777" w:rsidR="00BE31C8" w:rsidRPr="00FE3A50" w:rsidRDefault="00BE31C8" w:rsidP="00201BD7">
            <w:pPr>
              <w:snapToGrid w:val="0"/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0)</w:t>
            </w:r>
            <w:r w:rsidRPr="00FE3A50">
              <w:rPr>
                <w:rFonts w:ascii="Times New Roman" w:eastAsia="ＭＳ 明朝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BE31C8" w:rsidRPr="005321A7" w14:paraId="2EBA6CF6" w14:textId="77777777" w:rsidTr="00201BD7">
        <w:trPr>
          <w:trHeight w:val="45"/>
        </w:trPr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</w:tcPr>
          <w:p w14:paraId="1CE5C3AB" w14:textId="77777777" w:rsidR="00BE31C8" w:rsidRPr="005321A7" w:rsidRDefault="00BE31C8" w:rsidP="00201BD7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EMT: ≥7.0 mm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</w:tcPr>
          <w:p w14:paraId="359037EF" w14:textId="77777777" w:rsidR="00BE31C8" w:rsidRPr="005321A7" w:rsidRDefault="00BE31C8" w:rsidP="00201BD7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430E88">
              <w:rPr>
                <w:rFonts w:ascii="Times New Roman" w:hAnsi="Times New Roman" w:cs="Times New Roman"/>
                <w:sz w:val="20"/>
                <w:szCs w:val="20"/>
              </w:rPr>
              <w:t xml:space="preserve">MT: </w:t>
            </w: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430E88">
              <w:rPr>
                <w:rFonts w:ascii="Times New Roman" w:eastAsia="ＭＳ 明朝" w:hAnsi="Times New Roman" w:cs="Times New Roman"/>
                <w:sz w:val="20"/>
                <w:szCs w:val="20"/>
              </w:rPr>
              <w:t>8.0</w:t>
            </w:r>
            <w:r w:rsidRPr="00430E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</w:tcPr>
          <w:p w14:paraId="78BEAA3B" w14:textId="77777777" w:rsidR="00BE31C8" w:rsidRPr="00D57189" w:rsidRDefault="00BE31C8" w:rsidP="00201BD7">
            <w:pPr>
              <w:snapToGrid w:val="0"/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6 (97.5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595948A" w14:textId="77777777" w:rsidR="00BE31C8" w:rsidRPr="005321A7" w:rsidRDefault="00BE31C8" w:rsidP="00201BD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321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1" w:type="dxa"/>
            <w:tcBorders>
              <w:left w:val="nil"/>
              <w:bottom w:val="single" w:sz="4" w:space="0" w:color="auto"/>
              <w:right w:val="nil"/>
            </w:tcBorders>
          </w:tcPr>
          <w:p w14:paraId="16705CC2" w14:textId="77777777" w:rsidR="00BE31C8" w:rsidRPr="00FE3A50" w:rsidRDefault="00BE31C8" w:rsidP="00201BD7">
            <w:pPr>
              <w:snapToGrid w:val="0"/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2 (</w:t>
            </w:r>
            <w:proofErr w:type="gramStart"/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28.6)</w:t>
            </w:r>
            <w:r w:rsidRPr="00FE3A50">
              <w:rPr>
                <w:rFonts w:ascii="Times New Roman" w:eastAsia="ＭＳ 明朝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531" w:type="dxa"/>
            <w:tcBorders>
              <w:left w:val="nil"/>
              <w:bottom w:val="single" w:sz="4" w:space="0" w:color="auto"/>
              <w:right w:val="nil"/>
            </w:tcBorders>
          </w:tcPr>
          <w:p w14:paraId="6FA34428" w14:textId="77777777" w:rsidR="00BE31C8" w:rsidRPr="00FE3A50" w:rsidRDefault="00BE31C8" w:rsidP="00201BD7">
            <w:pPr>
              <w:snapToGrid w:val="0"/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84 (</w:t>
            </w:r>
            <w:proofErr w:type="gramStart"/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26.1)</w:t>
            </w:r>
            <w:r w:rsidRPr="00FE3A50">
              <w:rPr>
                <w:rFonts w:ascii="Times New Roman" w:eastAsia="ＭＳ 明朝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</w:tcPr>
          <w:p w14:paraId="657AAFE2" w14:textId="77777777" w:rsidR="00BE31C8" w:rsidRPr="00FE3A50" w:rsidRDefault="00BE31C8" w:rsidP="00201BD7">
            <w:pPr>
              <w:snapToGrid w:val="0"/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67 (</w:t>
            </w:r>
            <w:proofErr w:type="gramStart"/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23.7)</w:t>
            </w:r>
            <w:r w:rsidRPr="00FE3A50">
              <w:rPr>
                <w:rFonts w:ascii="Times New Roman" w:eastAsia="ＭＳ 明朝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</w:tbl>
    <w:p w14:paraId="40F2D682" w14:textId="77777777" w:rsidR="00BE31C8" w:rsidRPr="005321A7" w:rsidRDefault="00BE31C8" w:rsidP="00BE31C8">
      <w:pPr>
        <w:widowControl/>
        <w:tabs>
          <w:tab w:val="left" w:pos="3675"/>
        </w:tabs>
        <w:snapToGri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5321A7">
        <w:rPr>
          <w:rFonts w:ascii="Times New Roman" w:hAnsi="Times New Roman" w:cs="Times New Roman"/>
          <w:i/>
          <w:iCs/>
          <w:sz w:val="20"/>
          <w:szCs w:val="20"/>
        </w:rPr>
        <w:t>EMT</w:t>
      </w:r>
      <w:r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Pr="005321A7">
        <w:rPr>
          <w:rFonts w:ascii="Times New Roman" w:hAnsi="Times New Roman" w:cs="Times New Roman"/>
          <w:sz w:val="20"/>
          <w:szCs w:val="20"/>
        </w:rPr>
        <w:t xml:space="preserve"> endometrial thickness</w:t>
      </w:r>
    </w:p>
    <w:p w14:paraId="71FAA613" w14:textId="37C20E14" w:rsidR="00BE31C8" w:rsidRDefault="00BE31C8" w:rsidP="00BE31C8">
      <w:pPr>
        <w:widowControl/>
        <w:tabs>
          <w:tab w:val="left" w:pos="3675"/>
        </w:tabs>
        <w:snapToGri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5321A7">
        <w:rPr>
          <w:rFonts w:ascii="Times New Roman" w:hAnsi="Times New Roman" w:cs="Times New Roman"/>
          <w:sz w:val="20"/>
          <w:szCs w:val="20"/>
          <w:vertAlign w:val="superscript"/>
        </w:rPr>
        <w:t>a–b</w:t>
      </w:r>
      <w:r w:rsidRPr="005321A7">
        <w:rPr>
          <w:rFonts w:ascii="Times New Roman" w:hAnsi="Times New Roman" w:cs="Times New Roman"/>
          <w:sz w:val="20"/>
          <w:szCs w:val="20"/>
        </w:rPr>
        <w:t xml:space="preserve"> Different superscript letters indicate significant difference at </w:t>
      </w:r>
      <w:r w:rsidRPr="005321A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5321A7">
        <w:rPr>
          <w:rFonts w:ascii="Times New Roman" w:hAnsi="Times New Roman" w:cs="Times New Roman"/>
          <w:sz w:val="20"/>
          <w:szCs w:val="20"/>
        </w:rPr>
        <w:t xml:space="preserve"> &lt; 0.05</w:t>
      </w: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AE9EFE7" w14:textId="77777777" w:rsidR="00BE31C8" w:rsidRPr="00FE3A50" w:rsidRDefault="00BE31C8" w:rsidP="00BE31C8">
      <w:pPr>
        <w:widowControl/>
        <w:tabs>
          <w:tab w:val="left" w:pos="3675"/>
        </w:tabs>
        <w:snapToGrid w:val="0"/>
        <w:spacing w:line="360" w:lineRule="auto"/>
        <w:jc w:val="left"/>
        <w:rPr>
          <w:rFonts w:ascii="Times New Roman" w:eastAsia="ＭＳ 明朝" w:hAnsi="Times New Roman" w:cs="Times New Roman"/>
          <w:sz w:val="20"/>
          <w:szCs w:val="20"/>
        </w:rPr>
      </w:pPr>
    </w:p>
    <w:p w14:paraId="02C486E7" w14:textId="77777777" w:rsidR="000C3347" w:rsidRPr="005321A7" w:rsidRDefault="00756EEA" w:rsidP="000C3347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5321A7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2B1587" w:rsidRPr="005321A7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5321A7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0C3347" w:rsidRPr="005321A7">
        <w:rPr>
          <w:rFonts w:ascii="Times New Roman" w:hAnsi="Times New Roman" w:cs="Times New Roman"/>
          <w:b/>
          <w:bCs/>
          <w:sz w:val="20"/>
          <w:szCs w:val="20"/>
        </w:rPr>
        <w:t xml:space="preserve"> Pregnancy outcomes after fresh embryo transfers on day 2, stratified by the </w:t>
      </w:r>
      <w:r w:rsidR="002B1587" w:rsidRPr="005321A7">
        <w:rPr>
          <w:rFonts w:ascii="Times New Roman" w:hAnsi="Times New Roman" w:cs="Times New Roman"/>
          <w:b/>
          <w:bCs/>
          <w:sz w:val="20"/>
          <w:szCs w:val="20"/>
        </w:rPr>
        <w:t xml:space="preserve">increase </w:t>
      </w:r>
      <w:r w:rsidR="00D8699E" w:rsidRPr="005321A7">
        <w:rPr>
          <w:rFonts w:ascii="Times New Roman" w:hAnsi="Times New Roman" w:cs="Times New Roman"/>
          <w:b/>
          <w:bCs/>
          <w:sz w:val="20"/>
          <w:szCs w:val="20"/>
        </w:rPr>
        <w:t xml:space="preserve">in </w:t>
      </w:r>
      <w:r w:rsidR="000C3347" w:rsidRPr="005321A7">
        <w:rPr>
          <w:rFonts w:ascii="Times New Roman" w:hAnsi="Times New Roman" w:cs="Times New Roman"/>
          <w:b/>
          <w:bCs/>
          <w:sz w:val="20"/>
          <w:szCs w:val="20"/>
        </w:rPr>
        <w:t>endometrial thickness</w:t>
      </w:r>
      <w:r w:rsidR="002B1587" w:rsidRPr="005321A7">
        <w:rPr>
          <w:rFonts w:ascii="Times New Roman" w:hAnsi="Times New Roman" w:cs="Times New Roman"/>
          <w:b/>
          <w:bCs/>
          <w:sz w:val="20"/>
          <w:szCs w:val="20"/>
        </w:rPr>
        <w:t xml:space="preserve"> between the days of the trigger and embryo transfer</w:t>
      </w:r>
    </w:p>
    <w:tbl>
      <w:tblPr>
        <w:tblStyle w:val="1"/>
        <w:tblW w:w="1038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32"/>
        <w:gridCol w:w="1304"/>
        <w:gridCol w:w="1304"/>
        <w:gridCol w:w="236"/>
        <w:gridCol w:w="1304"/>
        <w:gridCol w:w="1304"/>
      </w:tblGrid>
      <w:tr w:rsidR="000C3347" w:rsidRPr="005321A7" w14:paraId="4D4FF205" w14:textId="77777777" w:rsidTr="009F52C1">
        <w:tc>
          <w:tcPr>
            <w:tcW w:w="4932" w:type="dxa"/>
            <w:tcBorders>
              <w:top w:val="single" w:sz="4" w:space="0" w:color="auto"/>
              <w:left w:val="nil"/>
              <w:right w:val="nil"/>
            </w:tcBorders>
          </w:tcPr>
          <w:bookmarkEnd w:id="2"/>
          <w:p w14:paraId="4877F6D0" w14:textId="77777777" w:rsidR="000C3347" w:rsidRPr="005321A7" w:rsidRDefault="000C3347" w:rsidP="009F52C1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T increase between the days of the trigger and embryo transfer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4762D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on A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765EAA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061A49B9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AE6E5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on B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C8AADF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C3347" w:rsidRPr="005321A7" w14:paraId="37983AAB" w14:textId="77777777" w:rsidTr="009F52C1">
        <w:tc>
          <w:tcPr>
            <w:tcW w:w="4932" w:type="dxa"/>
            <w:tcBorders>
              <w:left w:val="nil"/>
              <w:bottom w:val="single" w:sz="4" w:space="0" w:color="auto"/>
              <w:right w:val="nil"/>
            </w:tcBorders>
          </w:tcPr>
          <w:p w14:paraId="0F048ED3" w14:textId="77777777" w:rsidR="000C3347" w:rsidRPr="005321A7" w:rsidRDefault="000C3347" w:rsidP="009F52C1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E7E26F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cycle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6957E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ve birth (%)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7701BC17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99BCD6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cycle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EE2898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ve birth (%)</w:t>
            </w:r>
          </w:p>
        </w:tc>
      </w:tr>
      <w:tr w:rsidR="000C3347" w:rsidRPr="005321A7" w14:paraId="374739C5" w14:textId="77777777" w:rsidTr="009F52C1">
        <w:tc>
          <w:tcPr>
            <w:tcW w:w="4932" w:type="dxa"/>
            <w:tcBorders>
              <w:top w:val="single" w:sz="4" w:space="0" w:color="auto"/>
            </w:tcBorders>
          </w:tcPr>
          <w:p w14:paraId="660F77BA" w14:textId="77777777" w:rsidR="000C3347" w:rsidRPr="005321A7" w:rsidRDefault="000C3347" w:rsidP="009F52C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 xml:space="preserve">EMT increase: </w:t>
            </w:r>
            <w:r w:rsidR="00D8699E" w:rsidRPr="005321A7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1.0 mm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7A7110F4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5EA4608B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27 (20.0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31890BB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407546C7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6E2908E5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25 (21.4)</w:t>
            </w:r>
          </w:p>
        </w:tc>
      </w:tr>
      <w:tr w:rsidR="000C3347" w:rsidRPr="005321A7" w14:paraId="344C6E4F" w14:textId="77777777" w:rsidTr="009F52C1">
        <w:tc>
          <w:tcPr>
            <w:tcW w:w="4932" w:type="dxa"/>
          </w:tcPr>
          <w:p w14:paraId="428008B7" w14:textId="77777777" w:rsidR="000C3347" w:rsidRPr="005321A7" w:rsidRDefault="000C3347" w:rsidP="009F52C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EMT increase: 1.0–1.9 mm</w:t>
            </w:r>
          </w:p>
        </w:tc>
        <w:tc>
          <w:tcPr>
            <w:tcW w:w="1304" w:type="dxa"/>
          </w:tcPr>
          <w:p w14:paraId="44DB3FA1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304" w:type="dxa"/>
          </w:tcPr>
          <w:p w14:paraId="2A24D397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40 (21.3)</w:t>
            </w:r>
          </w:p>
        </w:tc>
        <w:tc>
          <w:tcPr>
            <w:tcW w:w="236" w:type="dxa"/>
          </w:tcPr>
          <w:p w14:paraId="61D60200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6A17920A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304" w:type="dxa"/>
          </w:tcPr>
          <w:p w14:paraId="254A73E2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34 (21.3)</w:t>
            </w:r>
          </w:p>
        </w:tc>
      </w:tr>
      <w:tr w:rsidR="000C3347" w:rsidRPr="005321A7" w14:paraId="3FEBD89E" w14:textId="77777777" w:rsidTr="009F52C1">
        <w:tc>
          <w:tcPr>
            <w:tcW w:w="4932" w:type="dxa"/>
          </w:tcPr>
          <w:p w14:paraId="733091EE" w14:textId="77777777" w:rsidR="000C3347" w:rsidRPr="005321A7" w:rsidRDefault="000C3347" w:rsidP="009F52C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EMT increase: 2.0–2.9 mm</w:t>
            </w:r>
          </w:p>
        </w:tc>
        <w:tc>
          <w:tcPr>
            <w:tcW w:w="1304" w:type="dxa"/>
          </w:tcPr>
          <w:p w14:paraId="295B515F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1304" w:type="dxa"/>
          </w:tcPr>
          <w:p w14:paraId="2F4D715F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71 (18.4)</w:t>
            </w:r>
          </w:p>
        </w:tc>
        <w:tc>
          <w:tcPr>
            <w:tcW w:w="236" w:type="dxa"/>
          </w:tcPr>
          <w:p w14:paraId="49030468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13CCDAC8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304" w:type="dxa"/>
          </w:tcPr>
          <w:p w14:paraId="34F1EBB2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41 (24.1)</w:t>
            </w:r>
          </w:p>
        </w:tc>
      </w:tr>
      <w:tr w:rsidR="000C3347" w:rsidRPr="005321A7" w14:paraId="5F14A136" w14:textId="77777777" w:rsidTr="009F52C1">
        <w:tc>
          <w:tcPr>
            <w:tcW w:w="4932" w:type="dxa"/>
          </w:tcPr>
          <w:p w14:paraId="55E1EDC7" w14:textId="77777777" w:rsidR="000C3347" w:rsidRPr="005321A7" w:rsidRDefault="000C3347" w:rsidP="009F52C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EMT increase: 3.0–3.9 mm</w:t>
            </w:r>
          </w:p>
        </w:tc>
        <w:tc>
          <w:tcPr>
            <w:tcW w:w="1304" w:type="dxa"/>
          </w:tcPr>
          <w:p w14:paraId="576BD6F7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1304" w:type="dxa"/>
          </w:tcPr>
          <w:p w14:paraId="5F229C3E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86 (18.6)</w:t>
            </w:r>
          </w:p>
        </w:tc>
        <w:tc>
          <w:tcPr>
            <w:tcW w:w="236" w:type="dxa"/>
          </w:tcPr>
          <w:p w14:paraId="4DD0E08C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61433585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304" w:type="dxa"/>
          </w:tcPr>
          <w:p w14:paraId="6A692746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34 (22.4)</w:t>
            </w:r>
          </w:p>
        </w:tc>
      </w:tr>
      <w:tr w:rsidR="000C3347" w:rsidRPr="005321A7" w14:paraId="429C214F" w14:textId="77777777" w:rsidTr="009F52C1">
        <w:tc>
          <w:tcPr>
            <w:tcW w:w="4932" w:type="dxa"/>
          </w:tcPr>
          <w:p w14:paraId="35798D54" w14:textId="77777777" w:rsidR="000C3347" w:rsidRPr="005321A7" w:rsidRDefault="000C3347" w:rsidP="009F52C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EMT increase: 4.0–4.9 mm</w:t>
            </w:r>
          </w:p>
        </w:tc>
        <w:tc>
          <w:tcPr>
            <w:tcW w:w="1304" w:type="dxa"/>
          </w:tcPr>
          <w:p w14:paraId="132F9AE6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1304" w:type="dxa"/>
          </w:tcPr>
          <w:p w14:paraId="245612B1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71 (18.7)</w:t>
            </w:r>
          </w:p>
        </w:tc>
        <w:tc>
          <w:tcPr>
            <w:tcW w:w="236" w:type="dxa"/>
          </w:tcPr>
          <w:p w14:paraId="1517DF6E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4FE32B3E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04" w:type="dxa"/>
          </w:tcPr>
          <w:p w14:paraId="58FED0C6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13 (28.3)</w:t>
            </w:r>
          </w:p>
        </w:tc>
      </w:tr>
      <w:tr w:rsidR="000C3347" w:rsidRPr="005321A7" w14:paraId="19049F18" w14:textId="77777777" w:rsidTr="009F52C1">
        <w:tc>
          <w:tcPr>
            <w:tcW w:w="4932" w:type="dxa"/>
            <w:tcBorders>
              <w:bottom w:val="single" w:sz="4" w:space="0" w:color="auto"/>
            </w:tcBorders>
          </w:tcPr>
          <w:p w14:paraId="7AB6A452" w14:textId="77777777" w:rsidR="000C3347" w:rsidRPr="005321A7" w:rsidRDefault="000C3347" w:rsidP="009F52C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 xml:space="preserve">EMT increase: </w:t>
            </w:r>
            <w:r w:rsidR="00B87419" w:rsidRPr="005321A7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5.0 mm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4BCAC8B6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3D82CFC0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97 (19.5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E68C639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748971DD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57E22079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19 (24.1)</w:t>
            </w:r>
          </w:p>
        </w:tc>
      </w:tr>
      <w:tr w:rsidR="000C3347" w:rsidRPr="005321A7" w14:paraId="3A5D0BA6" w14:textId="77777777" w:rsidTr="009F52C1">
        <w:tc>
          <w:tcPr>
            <w:tcW w:w="4932" w:type="dxa"/>
            <w:tcBorders>
              <w:top w:val="single" w:sz="4" w:space="0" w:color="auto"/>
              <w:bottom w:val="single" w:sz="4" w:space="0" w:color="auto"/>
            </w:tcBorders>
          </w:tcPr>
          <w:p w14:paraId="61582D17" w14:textId="77777777" w:rsidR="000C3347" w:rsidRPr="005321A7" w:rsidRDefault="000C3347" w:rsidP="009F52C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0EC6AF3D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773D6F81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0.9667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0AEB987C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0B4580D3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046BE5D7" w14:textId="77777777" w:rsidR="000C3347" w:rsidRPr="005321A7" w:rsidRDefault="000C3347" w:rsidP="009F52C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1A7">
              <w:rPr>
                <w:rFonts w:ascii="Times New Roman" w:hAnsi="Times New Roman" w:cs="Times New Roman"/>
                <w:sz w:val="20"/>
                <w:szCs w:val="20"/>
              </w:rPr>
              <w:t>0.9269</w:t>
            </w:r>
          </w:p>
        </w:tc>
      </w:tr>
    </w:tbl>
    <w:p w14:paraId="1E94AF08" w14:textId="29BBD2FD" w:rsidR="00430E88" w:rsidRDefault="000C3347" w:rsidP="00DB4DAB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5321A7">
        <w:rPr>
          <w:rFonts w:ascii="Times New Roman" w:hAnsi="Times New Roman" w:cs="Times New Roman"/>
          <w:i/>
          <w:iCs/>
          <w:sz w:val="20"/>
          <w:szCs w:val="20"/>
        </w:rPr>
        <w:t>EMT</w:t>
      </w:r>
      <w:r w:rsidR="005F738B"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Pr="005321A7">
        <w:rPr>
          <w:rFonts w:ascii="Times New Roman" w:hAnsi="Times New Roman" w:cs="Times New Roman"/>
          <w:sz w:val="20"/>
          <w:szCs w:val="20"/>
        </w:rPr>
        <w:t xml:space="preserve"> endometrial thickness</w:t>
      </w:r>
    </w:p>
    <w:p w14:paraId="2599EF08" w14:textId="77777777" w:rsidR="00430E88" w:rsidRDefault="00430E8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sectPr w:rsidR="00430E88" w:rsidSect="00152618">
      <w:headerReference w:type="default" r:id="rId7"/>
      <w:pgSz w:w="11906" w:h="16838"/>
      <w:pgMar w:top="720" w:right="567" w:bottom="720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7CBE09" w14:textId="77777777" w:rsidR="00CF2090" w:rsidRDefault="00CF2090" w:rsidP="007D166C">
      <w:r>
        <w:separator/>
      </w:r>
    </w:p>
  </w:endnote>
  <w:endnote w:type="continuationSeparator" w:id="0">
    <w:p w14:paraId="40F83E6C" w14:textId="77777777" w:rsidR="00CF2090" w:rsidRDefault="00CF2090" w:rsidP="007D16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393D95" w14:textId="77777777" w:rsidR="00CF2090" w:rsidRDefault="00CF2090" w:rsidP="007D166C">
      <w:r>
        <w:separator/>
      </w:r>
    </w:p>
  </w:footnote>
  <w:footnote w:type="continuationSeparator" w:id="0">
    <w:p w14:paraId="170A647D" w14:textId="77777777" w:rsidR="00CF2090" w:rsidRDefault="00CF2090" w:rsidP="007D16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58387693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3749119B" w14:textId="77777777" w:rsidR="004078F7" w:rsidRPr="005634D8" w:rsidRDefault="006510EF">
        <w:pPr>
          <w:pStyle w:val="a6"/>
          <w:jc w:val="right"/>
          <w:rPr>
            <w:rFonts w:ascii="Times New Roman" w:hAnsi="Times New Roman" w:cs="Times New Roman"/>
            <w:sz w:val="20"/>
            <w:szCs w:val="20"/>
          </w:rPr>
        </w:pPr>
        <w:r w:rsidRPr="005634D8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4078F7" w:rsidRPr="005634D8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5634D8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F466DC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5634D8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09353D7B" w14:textId="77777777" w:rsidR="004078F7" w:rsidRPr="005634D8" w:rsidRDefault="004078F7">
    <w:pPr>
      <w:pStyle w:val="a6"/>
      <w:rPr>
        <w:rFonts w:ascii="Times New Roman" w:hAnsi="Times New Roman" w:cs="Times New Roman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D75065"/>
    <w:multiLevelType w:val="multilevel"/>
    <w:tmpl w:val="DC3C67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921905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4096" w:nlCheck="1" w:checkStyle="0"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A0MbQ0BCJjE0tjUyUdpeDU4uLM/DyQApNaALkOa4ssAAAA"/>
  </w:docVars>
  <w:rsids>
    <w:rsidRoot w:val="00121A01"/>
    <w:rsid w:val="00002969"/>
    <w:rsid w:val="000048C2"/>
    <w:rsid w:val="00004D27"/>
    <w:rsid w:val="000060C1"/>
    <w:rsid w:val="00006CF4"/>
    <w:rsid w:val="0000708A"/>
    <w:rsid w:val="000245B8"/>
    <w:rsid w:val="00032620"/>
    <w:rsid w:val="000428B3"/>
    <w:rsid w:val="000458C0"/>
    <w:rsid w:val="00051DB4"/>
    <w:rsid w:val="00054FF3"/>
    <w:rsid w:val="00063235"/>
    <w:rsid w:val="00072C5D"/>
    <w:rsid w:val="00086EB6"/>
    <w:rsid w:val="00096134"/>
    <w:rsid w:val="000A09AB"/>
    <w:rsid w:val="000A245A"/>
    <w:rsid w:val="000A66EF"/>
    <w:rsid w:val="000C3347"/>
    <w:rsid w:val="000D7CBC"/>
    <w:rsid w:val="000E1F22"/>
    <w:rsid w:val="000F1B0C"/>
    <w:rsid w:val="000F1CBB"/>
    <w:rsid w:val="000F614D"/>
    <w:rsid w:val="000F652F"/>
    <w:rsid w:val="00100E78"/>
    <w:rsid w:val="00101A27"/>
    <w:rsid w:val="00105CE1"/>
    <w:rsid w:val="00105E64"/>
    <w:rsid w:val="00106A6A"/>
    <w:rsid w:val="00121A01"/>
    <w:rsid w:val="00121E3A"/>
    <w:rsid w:val="00140A2D"/>
    <w:rsid w:val="00152618"/>
    <w:rsid w:val="0015412D"/>
    <w:rsid w:val="001566F9"/>
    <w:rsid w:val="001601B4"/>
    <w:rsid w:val="00161FEF"/>
    <w:rsid w:val="00163E7F"/>
    <w:rsid w:val="00170276"/>
    <w:rsid w:val="00175BFC"/>
    <w:rsid w:val="00186BBB"/>
    <w:rsid w:val="00186D79"/>
    <w:rsid w:val="00187BBC"/>
    <w:rsid w:val="001960B5"/>
    <w:rsid w:val="001B5B55"/>
    <w:rsid w:val="001C147D"/>
    <w:rsid w:val="001D6E1E"/>
    <w:rsid w:val="001F06E5"/>
    <w:rsid w:val="001F4E68"/>
    <w:rsid w:val="00200C77"/>
    <w:rsid w:val="002067D1"/>
    <w:rsid w:val="00211E2F"/>
    <w:rsid w:val="00212D21"/>
    <w:rsid w:val="002178A0"/>
    <w:rsid w:val="002231FA"/>
    <w:rsid w:val="00223C08"/>
    <w:rsid w:val="002350FA"/>
    <w:rsid w:val="002351E6"/>
    <w:rsid w:val="00237F37"/>
    <w:rsid w:val="00241FD7"/>
    <w:rsid w:val="002420B6"/>
    <w:rsid w:val="00242D9B"/>
    <w:rsid w:val="00246B7A"/>
    <w:rsid w:val="00267357"/>
    <w:rsid w:val="00273738"/>
    <w:rsid w:val="0027374D"/>
    <w:rsid w:val="00273881"/>
    <w:rsid w:val="00280EC2"/>
    <w:rsid w:val="002861F6"/>
    <w:rsid w:val="0028780E"/>
    <w:rsid w:val="00287A49"/>
    <w:rsid w:val="002B1587"/>
    <w:rsid w:val="002B52FA"/>
    <w:rsid w:val="002C61CC"/>
    <w:rsid w:val="002D11CE"/>
    <w:rsid w:val="002D22FF"/>
    <w:rsid w:val="002F0920"/>
    <w:rsid w:val="002F0C43"/>
    <w:rsid w:val="002F0E13"/>
    <w:rsid w:val="002F2543"/>
    <w:rsid w:val="002F48B1"/>
    <w:rsid w:val="00316071"/>
    <w:rsid w:val="003262F3"/>
    <w:rsid w:val="00330E45"/>
    <w:rsid w:val="00334BD5"/>
    <w:rsid w:val="00343AB4"/>
    <w:rsid w:val="0034404D"/>
    <w:rsid w:val="00344FB1"/>
    <w:rsid w:val="00355457"/>
    <w:rsid w:val="00360455"/>
    <w:rsid w:val="003653DF"/>
    <w:rsid w:val="00372340"/>
    <w:rsid w:val="00383032"/>
    <w:rsid w:val="00395ECA"/>
    <w:rsid w:val="003A23F7"/>
    <w:rsid w:val="003A3BD6"/>
    <w:rsid w:val="003A4BD7"/>
    <w:rsid w:val="003E187F"/>
    <w:rsid w:val="003F14E2"/>
    <w:rsid w:val="003F3079"/>
    <w:rsid w:val="003F3242"/>
    <w:rsid w:val="003F488B"/>
    <w:rsid w:val="00403CC3"/>
    <w:rsid w:val="004078F7"/>
    <w:rsid w:val="004102DB"/>
    <w:rsid w:val="00426832"/>
    <w:rsid w:val="00427931"/>
    <w:rsid w:val="00430726"/>
    <w:rsid w:val="00430E88"/>
    <w:rsid w:val="00441FBB"/>
    <w:rsid w:val="004669F1"/>
    <w:rsid w:val="00482739"/>
    <w:rsid w:val="00494BB4"/>
    <w:rsid w:val="00496153"/>
    <w:rsid w:val="004A17D4"/>
    <w:rsid w:val="004A6113"/>
    <w:rsid w:val="004B4F80"/>
    <w:rsid w:val="004D2268"/>
    <w:rsid w:val="004D26B6"/>
    <w:rsid w:val="004D2C96"/>
    <w:rsid w:val="004F4E2F"/>
    <w:rsid w:val="004F6969"/>
    <w:rsid w:val="00506A20"/>
    <w:rsid w:val="00512C71"/>
    <w:rsid w:val="00523711"/>
    <w:rsid w:val="005321A7"/>
    <w:rsid w:val="0053227B"/>
    <w:rsid w:val="005358EE"/>
    <w:rsid w:val="00541E85"/>
    <w:rsid w:val="005428CB"/>
    <w:rsid w:val="005431F2"/>
    <w:rsid w:val="00552062"/>
    <w:rsid w:val="00556580"/>
    <w:rsid w:val="005634D8"/>
    <w:rsid w:val="00566F55"/>
    <w:rsid w:val="00573AA0"/>
    <w:rsid w:val="00581028"/>
    <w:rsid w:val="005842EE"/>
    <w:rsid w:val="00592CA0"/>
    <w:rsid w:val="005A1D50"/>
    <w:rsid w:val="005A4C5F"/>
    <w:rsid w:val="005C54CE"/>
    <w:rsid w:val="005E13C2"/>
    <w:rsid w:val="005F1033"/>
    <w:rsid w:val="005F1330"/>
    <w:rsid w:val="005F738B"/>
    <w:rsid w:val="006109C0"/>
    <w:rsid w:val="00615487"/>
    <w:rsid w:val="006169C1"/>
    <w:rsid w:val="0062342E"/>
    <w:rsid w:val="00623878"/>
    <w:rsid w:val="00637028"/>
    <w:rsid w:val="00644B2E"/>
    <w:rsid w:val="006510EF"/>
    <w:rsid w:val="00652E3F"/>
    <w:rsid w:val="0065332C"/>
    <w:rsid w:val="0066054D"/>
    <w:rsid w:val="00663AFC"/>
    <w:rsid w:val="00666C87"/>
    <w:rsid w:val="0066756C"/>
    <w:rsid w:val="0067101C"/>
    <w:rsid w:val="0067386D"/>
    <w:rsid w:val="00682741"/>
    <w:rsid w:val="00693A2B"/>
    <w:rsid w:val="006B277D"/>
    <w:rsid w:val="006C5504"/>
    <w:rsid w:val="006D1851"/>
    <w:rsid w:val="006D2262"/>
    <w:rsid w:val="006E0C75"/>
    <w:rsid w:val="006F4861"/>
    <w:rsid w:val="006F4A6C"/>
    <w:rsid w:val="006F547E"/>
    <w:rsid w:val="006F6BCB"/>
    <w:rsid w:val="00705A40"/>
    <w:rsid w:val="00711F35"/>
    <w:rsid w:val="00716937"/>
    <w:rsid w:val="00721422"/>
    <w:rsid w:val="00732038"/>
    <w:rsid w:val="00734719"/>
    <w:rsid w:val="00740039"/>
    <w:rsid w:val="00743375"/>
    <w:rsid w:val="00756EEA"/>
    <w:rsid w:val="00772467"/>
    <w:rsid w:val="00787321"/>
    <w:rsid w:val="00795A4A"/>
    <w:rsid w:val="007A2AC4"/>
    <w:rsid w:val="007B13B6"/>
    <w:rsid w:val="007C0D4D"/>
    <w:rsid w:val="007D166C"/>
    <w:rsid w:val="007F25E7"/>
    <w:rsid w:val="00801B70"/>
    <w:rsid w:val="00825993"/>
    <w:rsid w:val="0083450A"/>
    <w:rsid w:val="00863E19"/>
    <w:rsid w:val="00874EDA"/>
    <w:rsid w:val="008A154D"/>
    <w:rsid w:val="008A19A4"/>
    <w:rsid w:val="008B243B"/>
    <w:rsid w:val="008C1C54"/>
    <w:rsid w:val="008C2DF2"/>
    <w:rsid w:val="008C725F"/>
    <w:rsid w:val="008F5D6E"/>
    <w:rsid w:val="008F6005"/>
    <w:rsid w:val="00900997"/>
    <w:rsid w:val="00902258"/>
    <w:rsid w:val="00907BCD"/>
    <w:rsid w:val="00913A27"/>
    <w:rsid w:val="00921685"/>
    <w:rsid w:val="00933066"/>
    <w:rsid w:val="00936921"/>
    <w:rsid w:val="009406FD"/>
    <w:rsid w:val="0094121C"/>
    <w:rsid w:val="009504F1"/>
    <w:rsid w:val="00950C1A"/>
    <w:rsid w:val="00961378"/>
    <w:rsid w:val="00971E2E"/>
    <w:rsid w:val="00974B24"/>
    <w:rsid w:val="0097608A"/>
    <w:rsid w:val="00984F61"/>
    <w:rsid w:val="009854BC"/>
    <w:rsid w:val="00993997"/>
    <w:rsid w:val="00995B8D"/>
    <w:rsid w:val="009A5342"/>
    <w:rsid w:val="009B1599"/>
    <w:rsid w:val="009B22A0"/>
    <w:rsid w:val="009B394F"/>
    <w:rsid w:val="009B4458"/>
    <w:rsid w:val="009B70EA"/>
    <w:rsid w:val="009C005E"/>
    <w:rsid w:val="009F7B79"/>
    <w:rsid w:val="00A21CCB"/>
    <w:rsid w:val="00A31D25"/>
    <w:rsid w:val="00A4009D"/>
    <w:rsid w:val="00A40469"/>
    <w:rsid w:val="00A41661"/>
    <w:rsid w:val="00A51913"/>
    <w:rsid w:val="00A523C1"/>
    <w:rsid w:val="00A62F10"/>
    <w:rsid w:val="00A73309"/>
    <w:rsid w:val="00A7397C"/>
    <w:rsid w:val="00A7448A"/>
    <w:rsid w:val="00A808F3"/>
    <w:rsid w:val="00A9162B"/>
    <w:rsid w:val="00A9463E"/>
    <w:rsid w:val="00A97D9F"/>
    <w:rsid w:val="00AA108A"/>
    <w:rsid w:val="00AA26F0"/>
    <w:rsid w:val="00AA48D0"/>
    <w:rsid w:val="00AD2D89"/>
    <w:rsid w:val="00AD3968"/>
    <w:rsid w:val="00AD6222"/>
    <w:rsid w:val="00AF1601"/>
    <w:rsid w:val="00B05C73"/>
    <w:rsid w:val="00B079FE"/>
    <w:rsid w:val="00B109A7"/>
    <w:rsid w:val="00B11A0A"/>
    <w:rsid w:val="00B14E0F"/>
    <w:rsid w:val="00B15748"/>
    <w:rsid w:val="00B476DE"/>
    <w:rsid w:val="00B6623D"/>
    <w:rsid w:val="00B67A1A"/>
    <w:rsid w:val="00B740FC"/>
    <w:rsid w:val="00B83677"/>
    <w:rsid w:val="00B87419"/>
    <w:rsid w:val="00B91DE3"/>
    <w:rsid w:val="00B9549D"/>
    <w:rsid w:val="00B96F16"/>
    <w:rsid w:val="00BB395B"/>
    <w:rsid w:val="00BE31C8"/>
    <w:rsid w:val="00BE453B"/>
    <w:rsid w:val="00BE477C"/>
    <w:rsid w:val="00BF003D"/>
    <w:rsid w:val="00C03D76"/>
    <w:rsid w:val="00C056AA"/>
    <w:rsid w:val="00C07ED2"/>
    <w:rsid w:val="00C14576"/>
    <w:rsid w:val="00C14E22"/>
    <w:rsid w:val="00C23ECC"/>
    <w:rsid w:val="00C31870"/>
    <w:rsid w:val="00C353B4"/>
    <w:rsid w:val="00C52C7C"/>
    <w:rsid w:val="00C60F53"/>
    <w:rsid w:val="00C7157E"/>
    <w:rsid w:val="00C756DF"/>
    <w:rsid w:val="00CA52C9"/>
    <w:rsid w:val="00CB0BBE"/>
    <w:rsid w:val="00CB3A79"/>
    <w:rsid w:val="00CC6EF3"/>
    <w:rsid w:val="00CC7315"/>
    <w:rsid w:val="00CD2890"/>
    <w:rsid w:val="00CD5515"/>
    <w:rsid w:val="00CF2090"/>
    <w:rsid w:val="00D00290"/>
    <w:rsid w:val="00D018D9"/>
    <w:rsid w:val="00D03B6D"/>
    <w:rsid w:val="00D053CC"/>
    <w:rsid w:val="00D1028D"/>
    <w:rsid w:val="00D1040B"/>
    <w:rsid w:val="00D1095A"/>
    <w:rsid w:val="00D3334F"/>
    <w:rsid w:val="00D53EDD"/>
    <w:rsid w:val="00D555FB"/>
    <w:rsid w:val="00D57189"/>
    <w:rsid w:val="00D6425A"/>
    <w:rsid w:val="00D66AAF"/>
    <w:rsid w:val="00D71812"/>
    <w:rsid w:val="00D73FCB"/>
    <w:rsid w:val="00D7548E"/>
    <w:rsid w:val="00D85761"/>
    <w:rsid w:val="00D8699E"/>
    <w:rsid w:val="00D90C18"/>
    <w:rsid w:val="00DA2066"/>
    <w:rsid w:val="00DA7C44"/>
    <w:rsid w:val="00DB42E9"/>
    <w:rsid w:val="00DB4DAB"/>
    <w:rsid w:val="00DB75F8"/>
    <w:rsid w:val="00DC774D"/>
    <w:rsid w:val="00DE3D3C"/>
    <w:rsid w:val="00DE4B82"/>
    <w:rsid w:val="00DF511D"/>
    <w:rsid w:val="00E0760F"/>
    <w:rsid w:val="00E120E8"/>
    <w:rsid w:val="00E205C1"/>
    <w:rsid w:val="00E21F3E"/>
    <w:rsid w:val="00E23789"/>
    <w:rsid w:val="00E2437C"/>
    <w:rsid w:val="00E24E7C"/>
    <w:rsid w:val="00E30C2F"/>
    <w:rsid w:val="00E35806"/>
    <w:rsid w:val="00E47F7C"/>
    <w:rsid w:val="00E535DD"/>
    <w:rsid w:val="00E57928"/>
    <w:rsid w:val="00E70124"/>
    <w:rsid w:val="00E82F6B"/>
    <w:rsid w:val="00EA402A"/>
    <w:rsid w:val="00EB0750"/>
    <w:rsid w:val="00EC25F4"/>
    <w:rsid w:val="00EC3986"/>
    <w:rsid w:val="00EC760F"/>
    <w:rsid w:val="00ED133B"/>
    <w:rsid w:val="00ED61B3"/>
    <w:rsid w:val="00ED755E"/>
    <w:rsid w:val="00EF463C"/>
    <w:rsid w:val="00F053E0"/>
    <w:rsid w:val="00F17949"/>
    <w:rsid w:val="00F33116"/>
    <w:rsid w:val="00F36892"/>
    <w:rsid w:val="00F466DC"/>
    <w:rsid w:val="00F53A09"/>
    <w:rsid w:val="00F53C4F"/>
    <w:rsid w:val="00F56D0D"/>
    <w:rsid w:val="00F73B71"/>
    <w:rsid w:val="00F85851"/>
    <w:rsid w:val="00F91EEE"/>
    <w:rsid w:val="00F939F5"/>
    <w:rsid w:val="00F961F7"/>
    <w:rsid w:val="00FA62BA"/>
    <w:rsid w:val="00FB588E"/>
    <w:rsid w:val="00FB613E"/>
    <w:rsid w:val="00FC43AF"/>
    <w:rsid w:val="00FC44D3"/>
    <w:rsid w:val="00FD0E3B"/>
    <w:rsid w:val="00FE199A"/>
    <w:rsid w:val="00FE268F"/>
    <w:rsid w:val="00FE36D4"/>
    <w:rsid w:val="00FE3A50"/>
    <w:rsid w:val="00FF1BFA"/>
    <w:rsid w:val="00FF7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4FB8FA5"/>
  <w15:docId w15:val="{A1051EA2-3820-41D5-AB2D-221C9DAD0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5D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60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66054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66054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90C1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D90C18"/>
  </w:style>
  <w:style w:type="paragraph" w:styleId="a8">
    <w:name w:val="footer"/>
    <w:basedOn w:val="a"/>
    <w:link w:val="a9"/>
    <w:uiPriority w:val="99"/>
    <w:unhideWhenUsed/>
    <w:rsid w:val="00D90C1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D90C18"/>
  </w:style>
  <w:style w:type="table" w:customStyle="1" w:styleId="1">
    <w:name w:val="表 (格子)1"/>
    <w:basedOn w:val="a1"/>
    <w:next w:val="a3"/>
    <w:uiPriority w:val="39"/>
    <w:rsid w:val="000A09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F56D0D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F56D0D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F56D0D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56D0D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F56D0D"/>
    <w:rPr>
      <w:b/>
      <w:bCs/>
      <w:sz w:val="20"/>
      <w:szCs w:val="20"/>
    </w:rPr>
  </w:style>
  <w:style w:type="paragraph" w:styleId="af">
    <w:name w:val="No Spacing"/>
    <w:uiPriority w:val="1"/>
    <w:qFormat/>
    <w:rsid w:val="00D1028D"/>
    <w:rPr>
      <w:rFonts w:ascii="Times New Roman" w:eastAsiaTheme="minorHAnsi" w:hAnsi="Times New Roman" w:cs="Times New Roman"/>
      <w:sz w:val="20"/>
      <w:szCs w:val="24"/>
      <w:lang w:eastAsia="en-US"/>
    </w:rPr>
  </w:style>
  <w:style w:type="paragraph" w:styleId="af0">
    <w:name w:val="Revision"/>
    <w:hidden/>
    <w:uiPriority w:val="99"/>
    <w:semiHidden/>
    <w:rsid w:val="002737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5</Pages>
  <Words>581</Words>
  <Characters>3315</Characters>
  <Application>Microsoft Office Word</Application>
  <DocSecurity>0</DocSecurity>
  <Lines>27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P</dc:creator>
  <cp:lastModifiedBy>Ezoe Kenji</cp:lastModifiedBy>
  <cp:revision>32</cp:revision>
  <cp:lastPrinted>2021-11-08T07:33:00Z</cp:lastPrinted>
  <dcterms:created xsi:type="dcterms:W3CDTF">2022-02-15T18:35:00Z</dcterms:created>
  <dcterms:modified xsi:type="dcterms:W3CDTF">2022-12-25T04:52:00Z</dcterms:modified>
</cp:coreProperties>
</file>